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436" w:rsidRPr="0044063C" w:rsidRDefault="00B00DBD" w:rsidP="00B00DBD">
      <w:pPr>
        <w:spacing w:line="240" w:lineRule="auto"/>
        <w:rPr>
          <w:rFonts w:ascii="Cambria" w:hAnsi="Cambria"/>
          <w:color w:val="222222"/>
          <w:lang w:eastAsia="zh-TW"/>
        </w:rPr>
      </w:pPr>
      <w:bookmarkStart w:id="0" w:name="_GoBack"/>
      <w:bookmarkEnd w:id="0"/>
      <w:r w:rsidRPr="0044063C">
        <w:rPr>
          <w:rFonts w:ascii="Cambria" w:hAnsi="Cambria"/>
          <w:color w:val="222222"/>
        </w:rPr>
        <w:t>Annexure A</w:t>
      </w:r>
    </w:p>
    <w:p w:rsidR="00943D8A" w:rsidRPr="0044063C" w:rsidRDefault="00943D8A" w:rsidP="00B00DBD">
      <w:pPr>
        <w:spacing w:line="240" w:lineRule="auto"/>
        <w:rPr>
          <w:rFonts w:ascii="Cambria" w:hAnsi="Cambria"/>
          <w:color w:val="222222"/>
          <w:lang w:eastAsia="zh-TW"/>
        </w:rPr>
      </w:pPr>
    </w:p>
    <w:p w:rsidR="00943D8A" w:rsidRPr="0044063C" w:rsidRDefault="00943D8A" w:rsidP="00943D8A">
      <w:pPr>
        <w:spacing w:line="240" w:lineRule="auto"/>
        <w:rPr>
          <w:rFonts w:ascii="Cambria" w:eastAsia="標楷體" w:hAnsi="Cambria" w:cs="Times New Roman"/>
          <w:color w:val="000000" w:themeColor="text1"/>
          <w:lang w:eastAsia="zh-TW"/>
        </w:rPr>
      </w:pPr>
      <w:r w:rsidRPr="0044063C">
        <w:rPr>
          <w:rFonts w:ascii="Cambria" w:hAnsi="Cambria"/>
          <w:color w:val="222222"/>
        </w:rPr>
        <w:t>Factor loadings of Each Dimension</w:t>
      </w: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18"/>
        <w:gridCol w:w="6065"/>
        <w:gridCol w:w="992"/>
      </w:tblGrid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  <w:lang w:eastAsia="zh-TW"/>
              </w:rPr>
              <w:t>Variables</w:t>
            </w:r>
            <w:r w:rsidRPr="0044063C">
              <w:rPr>
                <w:rFonts w:ascii="Cambria" w:eastAsia="標楷體" w:hAnsi="Cambria" w:cs="Times New Roman"/>
                <w:color w:val="000000" w:themeColor="text1"/>
              </w:rPr>
              <w:t xml:space="preserve">　</w:t>
            </w:r>
          </w:p>
        </w:tc>
        <w:tc>
          <w:tcPr>
            <w:tcW w:w="6065" w:type="dxa"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  <w:lang w:eastAsia="zh-TW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  <w:lang w:eastAsia="zh-TW"/>
              </w:rPr>
              <w:t>Item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Loading</w:t>
            </w:r>
          </w:p>
        </w:tc>
      </w:tr>
      <w:tr w:rsidR="00CD581C" w:rsidRPr="00B74EFE" w:rsidTr="00F323A8">
        <w:trPr>
          <w:trHeight w:val="198"/>
        </w:trPr>
        <w:tc>
          <w:tcPr>
            <w:tcW w:w="7083" w:type="dxa"/>
            <w:gridSpan w:val="2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hAnsi="Cambria"/>
              </w:rPr>
              <w:t>Information Qual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IQ1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 xml:space="preserve">I think the information presentation of the charging system on nursing items, physician orders and billing status is detailed.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910</w:t>
            </w: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IQ2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I think the information output of the charging system on nursing items, physician orders and billing status is reliable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943</w:t>
            </w: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IQ3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 xml:space="preserve">I think the information update of the charging system on nursing items, physician orders and billing status is instantaneous.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896</w:t>
            </w:r>
          </w:p>
        </w:tc>
      </w:tr>
      <w:tr w:rsidR="00CD581C" w:rsidRPr="00B74EFE" w:rsidTr="00F323A8">
        <w:trPr>
          <w:trHeight w:val="435"/>
        </w:trPr>
        <w:tc>
          <w:tcPr>
            <w:tcW w:w="7083" w:type="dxa"/>
            <w:gridSpan w:val="2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Work</w:t>
            </w:r>
            <w:r w:rsidRPr="0044063C">
              <w:rPr>
                <w:rFonts w:ascii="Cambria" w:hAnsi="Cambria" w:cs="Times New Roman"/>
                <w:lang w:eastAsia="zh-TW"/>
              </w:rPr>
              <w:t xml:space="preserve"> </w:t>
            </w:r>
            <w:r w:rsidRPr="0044063C">
              <w:rPr>
                <w:rFonts w:ascii="Cambria" w:hAnsi="Cambria"/>
              </w:rPr>
              <w:t>Performanc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PF1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 xml:space="preserve">Using the charging system has helped to improve my performance.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786</w:t>
            </w: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PF2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The charging system has helped me to improve the completeness of charges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839</w:t>
            </w: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PF3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adjustRightInd w:val="0"/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The charging system has helped me to improve the accuracy of charges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876</w:t>
            </w: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PF4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adjustRightInd w:val="0"/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 xml:space="preserve">The charging system has helped me to address the issue of missed charges.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876</w:t>
            </w: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PF5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adjustRightInd w:val="0"/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 xml:space="preserve">The charging system allows me to instantaneously grasp the charging and billing status of patients.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881</w:t>
            </w: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PF6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adjustRightInd w:val="0"/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 xml:space="preserve">The charging system has lessened my personal workload.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871</w:t>
            </w: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PF7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adjustRightInd w:val="0"/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The charging system has alleviated my personal work stress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864</w:t>
            </w: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PF8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adjustRightInd w:val="0"/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I am satisfied with the functional options available on the charging system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873</w:t>
            </w:r>
          </w:p>
        </w:tc>
      </w:tr>
      <w:tr w:rsidR="00CD581C" w:rsidRPr="00B74EFE" w:rsidTr="00F323A8">
        <w:trPr>
          <w:trHeight w:val="462"/>
        </w:trPr>
        <w:tc>
          <w:tcPr>
            <w:tcW w:w="7083" w:type="dxa"/>
            <w:gridSpan w:val="2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</w:rPr>
              <w:t xml:space="preserve">User </w:t>
            </w:r>
            <w:r w:rsidRPr="0044063C">
              <w:rPr>
                <w:rFonts w:ascii="Cambria" w:hAnsi="Cambria"/>
              </w:rPr>
              <w:t>Satisfac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SAT1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adjustRightInd w:val="0"/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 xml:space="preserve">I am satisfied with the interface design of the charging system.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976</w:t>
            </w: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SAT2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adjustRightInd w:val="0"/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I am satisfied with the information presentation of the charging system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983</w:t>
            </w: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SAT3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adjustRightInd w:val="0"/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 xml:space="preserve">Overall, I am satisfied with the charging system.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973</w:t>
            </w:r>
          </w:p>
        </w:tc>
      </w:tr>
      <w:tr w:rsidR="00CD581C" w:rsidRPr="00B74EFE" w:rsidTr="00F323A8">
        <w:trPr>
          <w:trHeight w:val="198"/>
        </w:trPr>
        <w:tc>
          <w:tcPr>
            <w:tcW w:w="7083" w:type="dxa"/>
            <w:gridSpan w:val="2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hAnsi="Cambria"/>
              </w:rPr>
              <w:t>Service</w:t>
            </w:r>
            <w:r w:rsidRPr="0044063C">
              <w:rPr>
                <w:rFonts w:ascii="Cambria" w:hAnsi="Cambria" w:cs="Times New Roman"/>
              </w:rPr>
              <w:t xml:space="preserve"> Qual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SEQ1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 xml:space="preserve">When using the charging system, I can ask questions on the LINE group chat and receive immediate help from team members.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896</w:t>
            </w: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SEQ2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If I encounter problems when operating the inpatient charging system, my issues are taken seriously by the LINE group members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876</w:t>
            </w: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lastRenderedPageBreak/>
              <w:t>SEQ3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 xml:space="preserve">The LINE group for the charging system gives me full support in charging.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934</w:t>
            </w: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SEQ4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 xml:space="preserve">The LINE </w:t>
            </w:r>
            <w:proofErr w:type="gramStart"/>
            <w:r w:rsidRPr="0044063C">
              <w:rPr>
                <w:rFonts w:ascii="Cambria" w:eastAsia="標楷體" w:hAnsi="Cambria" w:cs="Times New Roman"/>
                <w:color w:val="000000" w:themeColor="text1"/>
              </w:rPr>
              <w:t xml:space="preserve">group for the charging </w:t>
            </w:r>
            <w:proofErr w:type="spellStart"/>
            <w:r w:rsidRPr="0044063C">
              <w:rPr>
                <w:rFonts w:ascii="Cambria" w:eastAsia="標楷體" w:hAnsi="Cambria" w:cs="Times New Roman"/>
                <w:color w:val="000000" w:themeColor="text1"/>
              </w:rPr>
              <w:t>systemcan</w:t>
            </w:r>
            <w:proofErr w:type="spellEnd"/>
            <w:r w:rsidRPr="0044063C">
              <w:rPr>
                <w:rFonts w:ascii="Cambria" w:eastAsia="標楷體" w:hAnsi="Cambria" w:cs="Times New Roman"/>
                <w:color w:val="000000" w:themeColor="text1"/>
              </w:rPr>
              <w:t xml:space="preserve"> help</w:t>
            </w:r>
            <w:proofErr w:type="gramEnd"/>
            <w:r w:rsidRPr="0044063C">
              <w:rPr>
                <w:rFonts w:ascii="Cambria" w:eastAsia="標楷體" w:hAnsi="Cambria" w:cs="Times New Roman"/>
                <w:color w:val="000000" w:themeColor="text1"/>
              </w:rPr>
              <w:t xml:space="preserve"> me to remove operational barriers immediately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942</w:t>
            </w: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SEQ5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I believe the LINE group members of the charging system have adequate professionalism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931</w:t>
            </w: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SEQ6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I believe the professionalism of the LINE group members for the charging system is reliable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920</w:t>
            </w:r>
          </w:p>
        </w:tc>
      </w:tr>
      <w:tr w:rsidR="00CD581C" w:rsidRPr="00B74EFE" w:rsidTr="00F323A8">
        <w:trPr>
          <w:trHeight w:val="198"/>
        </w:trPr>
        <w:tc>
          <w:tcPr>
            <w:tcW w:w="7083" w:type="dxa"/>
            <w:gridSpan w:val="2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hAnsi="Cambria"/>
              </w:rPr>
              <w:t>System</w:t>
            </w:r>
            <w:r w:rsidRPr="0044063C">
              <w:rPr>
                <w:rFonts w:ascii="Cambria" w:hAnsi="Cambria" w:cs="Times New Roman"/>
              </w:rPr>
              <w:t xml:space="preserve"> Qual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SYSQ1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The charging system is fast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839</w:t>
            </w: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SYSQ2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The charging system has a simple interface design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890</w:t>
            </w: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SYSQ3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adjustRightInd w:val="0"/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I think the charging system has a clear interface design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885</w:t>
            </w: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SYSQ4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adjustRightInd w:val="0"/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I think the charging system has simple interface operations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819</w:t>
            </w: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SYSQ5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adjustRightInd w:val="0"/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I think the charging system has appropriately designed functional options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845</w:t>
            </w: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SYSQ6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adjustRightInd w:val="0"/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I think the charging system has comprehensively designed functional options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851</w:t>
            </w: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SYSQ7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adjustRightInd w:val="0"/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 xml:space="preserve">I think the charging system has good correspondence for nursing items, physician orders and automatic billing.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750</w:t>
            </w: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SYSQ8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adjustRightInd w:val="0"/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 xml:space="preserve">I think the charging system has very good functions for automatic billing and billing status.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794</w:t>
            </w: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SYSQ9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adjustRightInd w:val="0"/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 xml:space="preserve">I think that the charging system is stable.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844</w:t>
            </w:r>
          </w:p>
        </w:tc>
      </w:tr>
      <w:tr w:rsidR="00CD581C" w:rsidRPr="00B74EFE" w:rsidTr="00F323A8">
        <w:trPr>
          <w:trHeight w:val="198"/>
        </w:trPr>
        <w:tc>
          <w:tcPr>
            <w:tcW w:w="7083" w:type="dxa"/>
            <w:gridSpan w:val="2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hAnsi="Cambria"/>
              </w:rPr>
              <w:t>Subjective</w:t>
            </w:r>
            <w:r w:rsidRPr="0044063C">
              <w:rPr>
                <w:rFonts w:ascii="Cambria" w:eastAsia="標楷體" w:hAnsi="Cambria" w:cs="Times New Roman"/>
                <w:color w:val="000000" w:themeColor="text1"/>
              </w:rPr>
              <w:t xml:space="preserve"> Nor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SN1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 xml:space="preserve">I use the charging system because my supervisor believes using it is important.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928</w:t>
            </w: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SN2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 xml:space="preserve">I use the charging system because my colleagues believe using it is important.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966</w:t>
            </w:r>
          </w:p>
        </w:tc>
      </w:tr>
      <w:tr w:rsidR="00CD581C" w:rsidRPr="00B74EFE" w:rsidTr="00F323A8">
        <w:trPr>
          <w:trHeight w:val="198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>SN3</w:t>
            </w:r>
          </w:p>
        </w:tc>
        <w:tc>
          <w:tcPr>
            <w:tcW w:w="6065" w:type="dxa"/>
            <w:vAlign w:val="center"/>
          </w:tcPr>
          <w:p w:rsidR="00CD581C" w:rsidRPr="0044063C" w:rsidRDefault="00CD581C" w:rsidP="00F323A8">
            <w:pPr>
              <w:adjustRightInd w:val="0"/>
              <w:spacing w:line="240" w:lineRule="auto"/>
              <w:rPr>
                <w:rFonts w:ascii="Cambria" w:eastAsia="標楷體" w:hAnsi="Cambria" w:cs="Times New Roman"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color w:val="000000" w:themeColor="text1"/>
              </w:rPr>
              <w:t xml:space="preserve">I use the charging system to carry out charging because it has received the approval of the nursing team.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581C" w:rsidRPr="0044063C" w:rsidRDefault="00CD581C" w:rsidP="00F323A8">
            <w:pPr>
              <w:spacing w:line="240" w:lineRule="auto"/>
              <w:jc w:val="center"/>
              <w:rPr>
                <w:rFonts w:ascii="Cambria" w:eastAsia="標楷體" w:hAnsi="Cambria" w:cs="Times New Roman"/>
                <w:bCs/>
                <w:color w:val="000000" w:themeColor="text1"/>
              </w:rPr>
            </w:pPr>
            <w:r w:rsidRPr="0044063C">
              <w:rPr>
                <w:rFonts w:ascii="Cambria" w:eastAsia="標楷體" w:hAnsi="Cambria" w:cs="Times New Roman"/>
                <w:bCs/>
                <w:color w:val="000000" w:themeColor="text1"/>
              </w:rPr>
              <w:t>0.937</w:t>
            </w:r>
          </w:p>
        </w:tc>
      </w:tr>
    </w:tbl>
    <w:p w:rsidR="00B00DBD" w:rsidRPr="0044063C" w:rsidRDefault="00B00DBD" w:rsidP="0044063C">
      <w:pPr>
        <w:spacing w:line="240" w:lineRule="auto"/>
        <w:rPr>
          <w:rFonts w:eastAsia="標楷體" w:cs="Times New Roman"/>
          <w:lang w:eastAsia="zh-TW"/>
        </w:rPr>
      </w:pPr>
    </w:p>
    <w:sectPr w:rsidR="00B00DBD" w:rsidRPr="0044063C" w:rsidSect="00076A71"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4D738E7" w15:done="0"/>
  <w15:commentEx w15:paraId="75F9DBC3" w15:done="0"/>
  <w15:commentEx w15:paraId="1E0CA3A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2F7BBA" w16cid:durableId="21C69582"/>
  <w16cid:commentId w16cid:paraId="66143CF8" w16cid:durableId="21BEF191"/>
  <w16cid:commentId w16cid:paraId="33F65714" w16cid:durableId="21C69584"/>
  <w16cid:commentId w16cid:paraId="481B9A86" w16cid:durableId="21BEF192"/>
  <w16cid:commentId w16cid:paraId="4469DA15" w16cid:durableId="21BEF193"/>
  <w16cid:commentId w16cid:paraId="180701F3" w16cid:durableId="21BEF194"/>
  <w16cid:commentId w16cid:paraId="5FE2858B" w16cid:durableId="21BEF195"/>
  <w16cid:commentId w16cid:paraId="1029FD2A" w16cid:durableId="21BEF196"/>
  <w16cid:commentId w16cid:paraId="35E1FBAA" w16cid:durableId="21BEF197"/>
  <w16cid:commentId w16cid:paraId="12B75267" w16cid:durableId="21BEF199"/>
  <w16cid:commentId w16cid:paraId="1DE0F836" w16cid:durableId="21BEF19A"/>
  <w16cid:commentId w16cid:paraId="1186E7E2" w16cid:durableId="21BEF19B"/>
  <w16cid:commentId w16cid:paraId="5222E47B" w16cid:durableId="21BEF19C"/>
  <w16cid:commentId w16cid:paraId="666F978D" w16cid:durableId="21BEF19D"/>
  <w16cid:commentId w16cid:paraId="3B5C1519" w16cid:durableId="21BEF19E"/>
  <w16cid:commentId w16cid:paraId="56A23F9D" w16cid:durableId="21BEF19F"/>
  <w16cid:commentId w16cid:paraId="296F5A94" w16cid:durableId="21BEF1A0"/>
  <w16cid:commentId w16cid:paraId="2FF2B2DD" w16cid:durableId="21BEF1A1"/>
  <w16cid:commentId w16cid:paraId="7CD8C160" w16cid:durableId="21BEF1A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35B1" w:rsidRDefault="001735B1" w:rsidP="00CE4ACE">
      <w:r>
        <w:separator/>
      </w:r>
    </w:p>
  </w:endnote>
  <w:endnote w:type="continuationSeparator" w:id="0">
    <w:p w:rsidR="001735B1" w:rsidRDefault="001735B1" w:rsidP="00CE4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66534578"/>
      <w:docPartObj>
        <w:docPartGallery w:val="Page Numbers (Bottom of Page)"/>
        <w:docPartUnique/>
      </w:docPartObj>
    </w:sdtPr>
    <w:sdtEndPr/>
    <w:sdtContent>
      <w:p w:rsidR="00F44AC7" w:rsidRDefault="00C7768D">
        <w:pPr>
          <w:pStyle w:val="af2"/>
          <w:jc w:val="center"/>
        </w:pPr>
        <w:r>
          <w:fldChar w:fldCharType="begin"/>
        </w:r>
        <w:r w:rsidR="00F44AC7">
          <w:instrText xml:space="preserve"> PAGE   \* MERGEFORMAT </w:instrText>
        </w:r>
        <w:r>
          <w:fldChar w:fldCharType="separate"/>
        </w:r>
        <w:r w:rsidR="007E1139" w:rsidRPr="007E1139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F44AC7" w:rsidRDefault="00F44AC7">
    <w:pPr>
      <w:pStyle w:val="af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35B1" w:rsidRDefault="001735B1" w:rsidP="00CE4ACE">
      <w:r>
        <w:separator/>
      </w:r>
    </w:p>
  </w:footnote>
  <w:footnote w:type="continuationSeparator" w:id="0">
    <w:p w:rsidR="001735B1" w:rsidRDefault="001735B1" w:rsidP="00CE4A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F62E1"/>
    <w:multiLevelType w:val="hybridMultilevel"/>
    <w:tmpl w:val="067AEC6A"/>
    <w:lvl w:ilvl="0" w:tplc="0756C18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AE5FB5"/>
    <w:multiLevelType w:val="hybridMultilevel"/>
    <w:tmpl w:val="EF88CC42"/>
    <w:lvl w:ilvl="0" w:tplc="AB766D98">
      <w:start w:val="1"/>
      <w:numFmt w:val="decimal"/>
      <w:lvlText w:val="%1."/>
      <w:lvlJc w:val="left"/>
      <w:pPr>
        <w:ind w:left="360" w:hanging="360"/>
      </w:pPr>
      <w:rPr>
        <w:rFonts w:hAnsi="標楷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35122657"/>
    <w:multiLevelType w:val="hybridMultilevel"/>
    <w:tmpl w:val="81FADCA4"/>
    <w:lvl w:ilvl="0" w:tplc="40E0561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310DFA"/>
    <w:multiLevelType w:val="hybridMultilevel"/>
    <w:tmpl w:val="AC3A9A30"/>
    <w:lvl w:ilvl="0" w:tplc="7FC07B88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569D0E2C"/>
    <w:multiLevelType w:val="multilevel"/>
    <w:tmpl w:val="C6A092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24D38EA"/>
    <w:multiLevelType w:val="hybridMultilevel"/>
    <w:tmpl w:val="BB8C9A7A"/>
    <w:lvl w:ilvl="0" w:tplc="4830F0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7B83277B"/>
    <w:multiLevelType w:val="multilevel"/>
    <w:tmpl w:val="B73AB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6"/>
  </w:num>
  <w:num w:numId="5">
    <w:abstractNumId w:val="8"/>
  </w:num>
  <w:num w:numId="6">
    <w:abstractNumId w:val="0"/>
  </w:num>
  <w:num w:numId="7">
    <w:abstractNumId w:val="2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bordersDoNotSurroundHeader/>
  <w:bordersDoNotSurroundFooter/>
  <w:proofState w:spelling="clean" w:grammar="clean"/>
  <w:trackRevisions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86A"/>
    <w:rsid w:val="00001DF9"/>
    <w:rsid w:val="00002401"/>
    <w:rsid w:val="0000257A"/>
    <w:rsid w:val="0000297D"/>
    <w:rsid w:val="000066FF"/>
    <w:rsid w:val="00007D03"/>
    <w:rsid w:val="00010861"/>
    <w:rsid w:val="00011495"/>
    <w:rsid w:val="00011E64"/>
    <w:rsid w:val="00014195"/>
    <w:rsid w:val="000155C0"/>
    <w:rsid w:val="00016778"/>
    <w:rsid w:val="00020691"/>
    <w:rsid w:val="00021527"/>
    <w:rsid w:val="0002194D"/>
    <w:rsid w:val="00023F0D"/>
    <w:rsid w:val="00024E7E"/>
    <w:rsid w:val="00025DF2"/>
    <w:rsid w:val="00030551"/>
    <w:rsid w:val="00032F2B"/>
    <w:rsid w:val="0003309E"/>
    <w:rsid w:val="000332A4"/>
    <w:rsid w:val="000356FD"/>
    <w:rsid w:val="00037A19"/>
    <w:rsid w:val="00037A74"/>
    <w:rsid w:val="00037FF2"/>
    <w:rsid w:val="00041CEF"/>
    <w:rsid w:val="00045BEB"/>
    <w:rsid w:val="00046F22"/>
    <w:rsid w:val="00051FCE"/>
    <w:rsid w:val="00051FF1"/>
    <w:rsid w:val="000527F0"/>
    <w:rsid w:val="0005485B"/>
    <w:rsid w:val="00056572"/>
    <w:rsid w:val="00056CAC"/>
    <w:rsid w:val="000620EC"/>
    <w:rsid w:val="00062766"/>
    <w:rsid w:val="000647CE"/>
    <w:rsid w:val="000667E4"/>
    <w:rsid w:val="000668AE"/>
    <w:rsid w:val="00070611"/>
    <w:rsid w:val="00070D00"/>
    <w:rsid w:val="0007142E"/>
    <w:rsid w:val="00071DF8"/>
    <w:rsid w:val="00071F34"/>
    <w:rsid w:val="00072B5C"/>
    <w:rsid w:val="00073279"/>
    <w:rsid w:val="000739DE"/>
    <w:rsid w:val="00074738"/>
    <w:rsid w:val="000760F6"/>
    <w:rsid w:val="000763FF"/>
    <w:rsid w:val="000769CC"/>
    <w:rsid w:val="00076A71"/>
    <w:rsid w:val="000777A9"/>
    <w:rsid w:val="00081E1C"/>
    <w:rsid w:val="00084112"/>
    <w:rsid w:val="00084788"/>
    <w:rsid w:val="00086622"/>
    <w:rsid w:val="000866E7"/>
    <w:rsid w:val="0008698A"/>
    <w:rsid w:val="00087BDC"/>
    <w:rsid w:val="00093F64"/>
    <w:rsid w:val="00094896"/>
    <w:rsid w:val="00096A15"/>
    <w:rsid w:val="0009703E"/>
    <w:rsid w:val="00097B92"/>
    <w:rsid w:val="000A2365"/>
    <w:rsid w:val="000A2E8D"/>
    <w:rsid w:val="000A3B47"/>
    <w:rsid w:val="000A49EB"/>
    <w:rsid w:val="000A4C10"/>
    <w:rsid w:val="000A5EC4"/>
    <w:rsid w:val="000A70D6"/>
    <w:rsid w:val="000A73A6"/>
    <w:rsid w:val="000B26D0"/>
    <w:rsid w:val="000B50D9"/>
    <w:rsid w:val="000B5AB5"/>
    <w:rsid w:val="000B5CF5"/>
    <w:rsid w:val="000B603D"/>
    <w:rsid w:val="000B6E0C"/>
    <w:rsid w:val="000B6F2E"/>
    <w:rsid w:val="000B792E"/>
    <w:rsid w:val="000C0133"/>
    <w:rsid w:val="000C2A8F"/>
    <w:rsid w:val="000C4200"/>
    <w:rsid w:val="000C54C6"/>
    <w:rsid w:val="000C578D"/>
    <w:rsid w:val="000C7142"/>
    <w:rsid w:val="000C76ED"/>
    <w:rsid w:val="000D0423"/>
    <w:rsid w:val="000D057C"/>
    <w:rsid w:val="000D0925"/>
    <w:rsid w:val="000D270C"/>
    <w:rsid w:val="000D32CA"/>
    <w:rsid w:val="000D4122"/>
    <w:rsid w:val="000D6B1A"/>
    <w:rsid w:val="000D6B50"/>
    <w:rsid w:val="000D6BEF"/>
    <w:rsid w:val="000E0A03"/>
    <w:rsid w:val="000E43DB"/>
    <w:rsid w:val="000E503D"/>
    <w:rsid w:val="000E517A"/>
    <w:rsid w:val="000E69AD"/>
    <w:rsid w:val="000E7BB1"/>
    <w:rsid w:val="000F151A"/>
    <w:rsid w:val="000F1DC3"/>
    <w:rsid w:val="000F49C0"/>
    <w:rsid w:val="000F4BAA"/>
    <w:rsid w:val="000F5BDE"/>
    <w:rsid w:val="000F774D"/>
    <w:rsid w:val="000F78B9"/>
    <w:rsid w:val="001005D1"/>
    <w:rsid w:val="00100A79"/>
    <w:rsid w:val="00101C2B"/>
    <w:rsid w:val="0010206C"/>
    <w:rsid w:val="00104AAB"/>
    <w:rsid w:val="001051A6"/>
    <w:rsid w:val="0010584E"/>
    <w:rsid w:val="001059C2"/>
    <w:rsid w:val="00105EFD"/>
    <w:rsid w:val="0010654E"/>
    <w:rsid w:val="00107186"/>
    <w:rsid w:val="00107C2E"/>
    <w:rsid w:val="001110E2"/>
    <w:rsid w:val="00111DDD"/>
    <w:rsid w:val="00112DAD"/>
    <w:rsid w:val="00113F45"/>
    <w:rsid w:val="001144EB"/>
    <w:rsid w:val="00117A07"/>
    <w:rsid w:val="0012111E"/>
    <w:rsid w:val="00121A96"/>
    <w:rsid w:val="00122988"/>
    <w:rsid w:val="00122A4B"/>
    <w:rsid w:val="00123287"/>
    <w:rsid w:val="00126DA5"/>
    <w:rsid w:val="00127950"/>
    <w:rsid w:val="00130A82"/>
    <w:rsid w:val="00134720"/>
    <w:rsid w:val="00134A02"/>
    <w:rsid w:val="00134F97"/>
    <w:rsid w:val="00135EC0"/>
    <w:rsid w:val="001360D0"/>
    <w:rsid w:val="00136E35"/>
    <w:rsid w:val="00140446"/>
    <w:rsid w:val="0014128A"/>
    <w:rsid w:val="0014226F"/>
    <w:rsid w:val="00142B9D"/>
    <w:rsid w:val="00142CBC"/>
    <w:rsid w:val="00142DCE"/>
    <w:rsid w:val="00142F79"/>
    <w:rsid w:val="00144A31"/>
    <w:rsid w:val="001454F0"/>
    <w:rsid w:val="00145D0D"/>
    <w:rsid w:val="00146835"/>
    <w:rsid w:val="00146B77"/>
    <w:rsid w:val="001478E7"/>
    <w:rsid w:val="001520A1"/>
    <w:rsid w:val="001533CF"/>
    <w:rsid w:val="0015380B"/>
    <w:rsid w:val="00154270"/>
    <w:rsid w:val="00154FE1"/>
    <w:rsid w:val="001552B9"/>
    <w:rsid w:val="0015636C"/>
    <w:rsid w:val="001566B2"/>
    <w:rsid w:val="001576F0"/>
    <w:rsid w:val="0016600E"/>
    <w:rsid w:val="00170183"/>
    <w:rsid w:val="00172095"/>
    <w:rsid w:val="001735B1"/>
    <w:rsid w:val="0017596B"/>
    <w:rsid w:val="001765FB"/>
    <w:rsid w:val="00176B97"/>
    <w:rsid w:val="001807F4"/>
    <w:rsid w:val="00181687"/>
    <w:rsid w:val="001832D0"/>
    <w:rsid w:val="001858DC"/>
    <w:rsid w:val="00186031"/>
    <w:rsid w:val="00186FAB"/>
    <w:rsid w:val="00191924"/>
    <w:rsid w:val="001922E6"/>
    <w:rsid w:val="00192ED2"/>
    <w:rsid w:val="0019325F"/>
    <w:rsid w:val="001947F6"/>
    <w:rsid w:val="00195049"/>
    <w:rsid w:val="00196B3B"/>
    <w:rsid w:val="00197186"/>
    <w:rsid w:val="001A05B3"/>
    <w:rsid w:val="001A12F5"/>
    <w:rsid w:val="001A2615"/>
    <w:rsid w:val="001A3752"/>
    <w:rsid w:val="001B057D"/>
    <w:rsid w:val="001B05B2"/>
    <w:rsid w:val="001B2393"/>
    <w:rsid w:val="001B3BDB"/>
    <w:rsid w:val="001B5637"/>
    <w:rsid w:val="001C01FB"/>
    <w:rsid w:val="001C0517"/>
    <w:rsid w:val="001C3155"/>
    <w:rsid w:val="001C390F"/>
    <w:rsid w:val="001C4058"/>
    <w:rsid w:val="001C4118"/>
    <w:rsid w:val="001C4383"/>
    <w:rsid w:val="001C4640"/>
    <w:rsid w:val="001C4D3B"/>
    <w:rsid w:val="001C51F2"/>
    <w:rsid w:val="001C5D25"/>
    <w:rsid w:val="001C661A"/>
    <w:rsid w:val="001C66EE"/>
    <w:rsid w:val="001C6B7D"/>
    <w:rsid w:val="001C70F1"/>
    <w:rsid w:val="001D10AE"/>
    <w:rsid w:val="001D49B2"/>
    <w:rsid w:val="001D4ADD"/>
    <w:rsid w:val="001D5C0D"/>
    <w:rsid w:val="001D5E4D"/>
    <w:rsid w:val="001D6195"/>
    <w:rsid w:val="001D64F4"/>
    <w:rsid w:val="001D7AF5"/>
    <w:rsid w:val="001E0692"/>
    <w:rsid w:val="001E0AD3"/>
    <w:rsid w:val="001E3C01"/>
    <w:rsid w:val="001E4A0E"/>
    <w:rsid w:val="001E4D7E"/>
    <w:rsid w:val="001E6846"/>
    <w:rsid w:val="001E6C9B"/>
    <w:rsid w:val="001F0AAC"/>
    <w:rsid w:val="001F195E"/>
    <w:rsid w:val="001F4890"/>
    <w:rsid w:val="001F64A7"/>
    <w:rsid w:val="001F75EE"/>
    <w:rsid w:val="001F7FDF"/>
    <w:rsid w:val="002001B5"/>
    <w:rsid w:val="00200859"/>
    <w:rsid w:val="0020232D"/>
    <w:rsid w:val="0020236C"/>
    <w:rsid w:val="0020338D"/>
    <w:rsid w:val="00204514"/>
    <w:rsid w:val="00205391"/>
    <w:rsid w:val="00205AE3"/>
    <w:rsid w:val="00206388"/>
    <w:rsid w:val="00206502"/>
    <w:rsid w:val="002071DF"/>
    <w:rsid w:val="002111D2"/>
    <w:rsid w:val="0021157D"/>
    <w:rsid w:val="00211BA6"/>
    <w:rsid w:val="00211BAC"/>
    <w:rsid w:val="00213673"/>
    <w:rsid w:val="002149B4"/>
    <w:rsid w:val="00214AAD"/>
    <w:rsid w:val="00214B40"/>
    <w:rsid w:val="002164C7"/>
    <w:rsid w:val="002166D2"/>
    <w:rsid w:val="002203A2"/>
    <w:rsid w:val="002213D1"/>
    <w:rsid w:val="00221D9F"/>
    <w:rsid w:val="00221E23"/>
    <w:rsid w:val="00222DA6"/>
    <w:rsid w:val="0022456B"/>
    <w:rsid w:val="00225116"/>
    <w:rsid w:val="0022571B"/>
    <w:rsid w:val="00226078"/>
    <w:rsid w:val="00230D2C"/>
    <w:rsid w:val="0023101F"/>
    <w:rsid w:val="002311CE"/>
    <w:rsid w:val="002317FC"/>
    <w:rsid w:val="00231F7E"/>
    <w:rsid w:val="00231FC7"/>
    <w:rsid w:val="0023367C"/>
    <w:rsid w:val="00233E97"/>
    <w:rsid w:val="0023416A"/>
    <w:rsid w:val="002351BD"/>
    <w:rsid w:val="002373DC"/>
    <w:rsid w:val="0024009D"/>
    <w:rsid w:val="00240E41"/>
    <w:rsid w:val="002411BD"/>
    <w:rsid w:val="002412A7"/>
    <w:rsid w:val="0024314F"/>
    <w:rsid w:val="002435DF"/>
    <w:rsid w:val="00243C5C"/>
    <w:rsid w:val="00243F5F"/>
    <w:rsid w:val="002452C0"/>
    <w:rsid w:val="00246747"/>
    <w:rsid w:val="00247145"/>
    <w:rsid w:val="002504C5"/>
    <w:rsid w:val="0025125D"/>
    <w:rsid w:val="00251E39"/>
    <w:rsid w:val="002529FC"/>
    <w:rsid w:val="00253017"/>
    <w:rsid w:val="0025598C"/>
    <w:rsid w:val="00256923"/>
    <w:rsid w:val="00260320"/>
    <w:rsid w:val="002630AD"/>
    <w:rsid w:val="0026409E"/>
    <w:rsid w:val="0026623F"/>
    <w:rsid w:val="00267036"/>
    <w:rsid w:val="002676DA"/>
    <w:rsid w:val="0027110A"/>
    <w:rsid w:val="00271F5A"/>
    <w:rsid w:val="00274D09"/>
    <w:rsid w:val="002767FB"/>
    <w:rsid w:val="00277546"/>
    <w:rsid w:val="0028336C"/>
    <w:rsid w:val="0028490B"/>
    <w:rsid w:val="00284A17"/>
    <w:rsid w:val="00286416"/>
    <w:rsid w:val="00286520"/>
    <w:rsid w:val="0028653F"/>
    <w:rsid w:val="00291364"/>
    <w:rsid w:val="00291AA6"/>
    <w:rsid w:val="00291FF6"/>
    <w:rsid w:val="00292075"/>
    <w:rsid w:val="0029313D"/>
    <w:rsid w:val="00293D18"/>
    <w:rsid w:val="00295278"/>
    <w:rsid w:val="002972D5"/>
    <w:rsid w:val="002972DD"/>
    <w:rsid w:val="002A122F"/>
    <w:rsid w:val="002A1546"/>
    <w:rsid w:val="002A3D7B"/>
    <w:rsid w:val="002A59BB"/>
    <w:rsid w:val="002B11BF"/>
    <w:rsid w:val="002B2F6E"/>
    <w:rsid w:val="002B3875"/>
    <w:rsid w:val="002B531F"/>
    <w:rsid w:val="002B77D5"/>
    <w:rsid w:val="002C0696"/>
    <w:rsid w:val="002C298C"/>
    <w:rsid w:val="002C3B7C"/>
    <w:rsid w:val="002C4D86"/>
    <w:rsid w:val="002C7871"/>
    <w:rsid w:val="002C7B7C"/>
    <w:rsid w:val="002D08BA"/>
    <w:rsid w:val="002D1602"/>
    <w:rsid w:val="002D64E3"/>
    <w:rsid w:val="002D7132"/>
    <w:rsid w:val="002E0296"/>
    <w:rsid w:val="002E067F"/>
    <w:rsid w:val="002E192F"/>
    <w:rsid w:val="002E680C"/>
    <w:rsid w:val="002E68A9"/>
    <w:rsid w:val="002F2FFF"/>
    <w:rsid w:val="002F54B5"/>
    <w:rsid w:val="002F62B6"/>
    <w:rsid w:val="003006AB"/>
    <w:rsid w:val="00301E02"/>
    <w:rsid w:val="00302826"/>
    <w:rsid w:val="00303097"/>
    <w:rsid w:val="003040A6"/>
    <w:rsid w:val="00305DD0"/>
    <w:rsid w:val="00307B5C"/>
    <w:rsid w:val="00307CC9"/>
    <w:rsid w:val="00310A9A"/>
    <w:rsid w:val="003125AC"/>
    <w:rsid w:val="00312B4E"/>
    <w:rsid w:val="00313299"/>
    <w:rsid w:val="0031486A"/>
    <w:rsid w:val="003163B8"/>
    <w:rsid w:val="00316A42"/>
    <w:rsid w:val="00316BEC"/>
    <w:rsid w:val="00317F14"/>
    <w:rsid w:val="0032409A"/>
    <w:rsid w:val="0032463E"/>
    <w:rsid w:val="00324DA3"/>
    <w:rsid w:val="00324DE5"/>
    <w:rsid w:val="00327EB6"/>
    <w:rsid w:val="00330F8D"/>
    <w:rsid w:val="003320AC"/>
    <w:rsid w:val="0033234D"/>
    <w:rsid w:val="0033292A"/>
    <w:rsid w:val="00333949"/>
    <w:rsid w:val="0033418A"/>
    <w:rsid w:val="00334B98"/>
    <w:rsid w:val="00334DB3"/>
    <w:rsid w:val="00340429"/>
    <w:rsid w:val="00340A1D"/>
    <w:rsid w:val="00340E78"/>
    <w:rsid w:val="00341740"/>
    <w:rsid w:val="00341D3C"/>
    <w:rsid w:val="0034297E"/>
    <w:rsid w:val="00342CCD"/>
    <w:rsid w:val="00343424"/>
    <w:rsid w:val="00343F3A"/>
    <w:rsid w:val="00344143"/>
    <w:rsid w:val="00344385"/>
    <w:rsid w:val="00344770"/>
    <w:rsid w:val="00346497"/>
    <w:rsid w:val="00346ABF"/>
    <w:rsid w:val="00346B4E"/>
    <w:rsid w:val="00346FBD"/>
    <w:rsid w:val="00347702"/>
    <w:rsid w:val="00350ACB"/>
    <w:rsid w:val="003536CD"/>
    <w:rsid w:val="00353BD1"/>
    <w:rsid w:val="003542FB"/>
    <w:rsid w:val="003544D8"/>
    <w:rsid w:val="003557DA"/>
    <w:rsid w:val="0035660C"/>
    <w:rsid w:val="00357949"/>
    <w:rsid w:val="00357985"/>
    <w:rsid w:val="00362844"/>
    <w:rsid w:val="00363623"/>
    <w:rsid w:val="00363FE4"/>
    <w:rsid w:val="00364A27"/>
    <w:rsid w:val="003653A7"/>
    <w:rsid w:val="00366F08"/>
    <w:rsid w:val="003676BB"/>
    <w:rsid w:val="00370B3D"/>
    <w:rsid w:val="00371B39"/>
    <w:rsid w:val="00371CCD"/>
    <w:rsid w:val="0037217A"/>
    <w:rsid w:val="00372A32"/>
    <w:rsid w:val="00372C7F"/>
    <w:rsid w:val="003735EF"/>
    <w:rsid w:val="00380062"/>
    <w:rsid w:val="00382248"/>
    <w:rsid w:val="00383B66"/>
    <w:rsid w:val="00385128"/>
    <w:rsid w:val="00386259"/>
    <w:rsid w:val="00386D0C"/>
    <w:rsid w:val="00387E89"/>
    <w:rsid w:val="00391933"/>
    <w:rsid w:val="003928DE"/>
    <w:rsid w:val="00393C5B"/>
    <w:rsid w:val="003949CB"/>
    <w:rsid w:val="003973AC"/>
    <w:rsid w:val="00397471"/>
    <w:rsid w:val="003A13F2"/>
    <w:rsid w:val="003A2928"/>
    <w:rsid w:val="003A3966"/>
    <w:rsid w:val="003A47F5"/>
    <w:rsid w:val="003A55FF"/>
    <w:rsid w:val="003A6753"/>
    <w:rsid w:val="003A733F"/>
    <w:rsid w:val="003B0DF8"/>
    <w:rsid w:val="003B27DD"/>
    <w:rsid w:val="003B2909"/>
    <w:rsid w:val="003B69A9"/>
    <w:rsid w:val="003B71CE"/>
    <w:rsid w:val="003C065F"/>
    <w:rsid w:val="003C105F"/>
    <w:rsid w:val="003C153A"/>
    <w:rsid w:val="003C2EE9"/>
    <w:rsid w:val="003C2FF7"/>
    <w:rsid w:val="003C331B"/>
    <w:rsid w:val="003C4398"/>
    <w:rsid w:val="003C5139"/>
    <w:rsid w:val="003C6048"/>
    <w:rsid w:val="003D07DE"/>
    <w:rsid w:val="003D1026"/>
    <w:rsid w:val="003D15D2"/>
    <w:rsid w:val="003D1E67"/>
    <w:rsid w:val="003D3950"/>
    <w:rsid w:val="003D43D9"/>
    <w:rsid w:val="003D4743"/>
    <w:rsid w:val="003D5375"/>
    <w:rsid w:val="003D59D1"/>
    <w:rsid w:val="003E1C18"/>
    <w:rsid w:val="003E2724"/>
    <w:rsid w:val="003E67BC"/>
    <w:rsid w:val="003F00E4"/>
    <w:rsid w:val="003F0301"/>
    <w:rsid w:val="003F0898"/>
    <w:rsid w:val="003F1C85"/>
    <w:rsid w:val="003F252F"/>
    <w:rsid w:val="003F298B"/>
    <w:rsid w:val="003F29D3"/>
    <w:rsid w:val="003F39AD"/>
    <w:rsid w:val="003F621E"/>
    <w:rsid w:val="0040043D"/>
    <w:rsid w:val="0040119F"/>
    <w:rsid w:val="00401E40"/>
    <w:rsid w:val="00407C91"/>
    <w:rsid w:val="00407E40"/>
    <w:rsid w:val="004103B1"/>
    <w:rsid w:val="00410B2B"/>
    <w:rsid w:val="0041384E"/>
    <w:rsid w:val="00415CB5"/>
    <w:rsid w:val="00415D4C"/>
    <w:rsid w:val="004167F5"/>
    <w:rsid w:val="00420DCC"/>
    <w:rsid w:val="00422B4B"/>
    <w:rsid w:val="00423366"/>
    <w:rsid w:val="00423DAD"/>
    <w:rsid w:val="00424EA6"/>
    <w:rsid w:val="00426042"/>
    <w:rsid w:val="00426467"/>
    <w:rsid w:val="00427CE2"/>
    <w:rsid w:val="00430B41"/>
    <w:rsid w:val="00431338"/>
    <w:rsid w:val="004313DD"/>
    <w:rsid w:val="004318BD"/>
    <w:rsid w:val="00432165"/>
    <w:rsid w:val="004322A8"/>
    <w:rsid w:val="00432E2D"/>
    <w:rsid w:val="00433028"/>
    <w:rsid w:val="0043316A"/>
    <w:rsid w:val="004346AC"/>
    <w:rsid w:val="004354BE"/>
    <w:rsid w:val="00436E24"/>
    <w:rsid w:val="0043707D"/>
    <w:rsid w:val="004377DF"/>
    <w:rsid w:val="00437A69"/>
    <w:rsid w:val="0044063C"/>
    <w:rsid w:val="004414C7"/>
    <w:rsid w:val="004415E5"/>
    <w:rsid w:val="004428AD"/>
    <w:rsid w:val="00445374"/>
    <w:rsid w:val="0044786D"/>
    <w:rsid w:val="00453DC0"/>
    <w:rsid w:val="004548C3"/>
    <w:rsid w:val="004567F6"/>
    <w:rsid w:val="00457116"/>
    <w:rsid w:val="004628C1"/>
    <w:rsid w:val="0046297F"/>
    <w:rsid w:val="00465005"/>
    <w:rsid w:val="00465417"/>
    <w:rsid w:val="004668D9"/>
    <w:rsid w:val="004704E3"/>
    <w:rsid w:val="00474B8E"/>
    <w:rsid w:val="0047515B"/>
    <w:rsid w:val="004752C8"/>
    <w:rsid w:val="00475C20"/>
    <w:rsid w:val="0048011E"/>
    <w:rsid w:val="004801D6"/>
    <w:rsid w:val="0048059C"/>
    <w:rsid w:val="00481007"/>
    <w:rsid w:val="004819DD"/>
    <w:rsid w:val="00481A5C"/>
    <w:rsid w:val="00481D70"/>
    <w:rsid w:val="00482343"/>
    <w:rsid w:val="004825D5"/>
    <w:rsid w:val="00484FBA"/>
    <w:rsid w:val="00485018"/>
    <w:rsid w:val="00487337"/>
    <w:rsid w:val="00490597"/>
    <w:rsid w:val="00493C77"/>
    <w:rsid w:val="00494EC4"/>
    <w:rsid w:val="00496A98"/>
    <w:rsid w:val="004977E3"/>
    <w:rsid w:val="004A017E"/>
    <w:rsid w:val="004A061E"/>
    <w:rsid w:val="004A1C91"/>
    <w:rsid w:val="004A1CC1"/>
    <w:rsid w:val="004A222E"/>
    <w:rsid w:val="004A404A"/>
    <w:rsid w:val="004A50C1"/>
    <w:rsid w:val="004A57CC"/>
    <w:rsid w:val="004A5ADF"/>
    <w:rsid w:val="004A69D0"/>
    <w:rsid w:val="004B100B"/>
    <w:rsid w:val="004B1B0A"/>
    <w:rsid w:val="004B2F0B"/>
    <w:rsid w:val="004B45C5"/>
    <w:rsid w:val="004B477A"/>
    <w:rsid w:val="004B767E"/>
    <w:rsid w:val="004B7D70"/>
    <w:rsid w:val="004C162D"/>
    <w:rsid w:val="004C168A"/>
    <w:rsid w:val="004C3088"/>
    <w:rsid w:val="004C3099"/>
    <w:rsid w:val="004C3B31"/>
    <w:rsid w:val="004C4436"/>
    <w:rsid w:val="004C6094"/>
    <w:rsid w:val="004C7F8A"/>
    <w:rsid w:val="004D0B0D"/>
    <w:rsid w:val="004D1970"/>
    <w:rsid w:val="004D52DA"/>
    <w:rsid w:val="004D53F9"/>
    <w:rsid w:val="004D57FA"/>
    <w:rsid w:val="004D62EB"/>
    <w:rsid w:val="004D70CF"/>
    <w:rsid w:val="004E6CD2"/>
    <w:rsid w:val="004E7B33"/>
    <w:rsid w:val="004F1E28"/>
    <w:rsid w:val="004F20A5"/>
    <w:rsid w:val="004F2332"/>
    <w:rsid w:val="004F2CC6"/>
    <w:rsid w:val="004F2E24"/>
    <w:rsid w:val="004F49F6"/>
    <w:rsid w:val="004F533D"/>
    <w:rsid w:val="004F5D17"/>
    <w:rsid w:val="004F6017"/>
    <w:rsid w:val="004F601C"/>
    <w:rsid w:val="004F7A07"/>
    <w:rsid w:val="00500353"/>
    <w:rsid w:val="00500464"/>
    <w:rsid w:val="00501801"/>
    <w:rsid w:val="00501EDA"/>
    <w:rsid w:val="00502F46"/>
    <w:rsid w:val="00506E72"/>
    <w:rsid w:val="0050743F"/>
    <w:rsid w:val="00507940"/>
    <w:rsid w:val="005102F5"/>
    <w:rsid w:val="00510D58"/>
    <w:rsid w:val="0051168C"/>
    <w:rsid w:val="00513C70"/>
    <w:rsid w:val="00513FDA"/>
    <w:rsid w:val="0051406A"/>
    <w:rsid w:val="005143CA"/>
    <w:rsid w:val="00514B20"/>
    <w:rsid w:val="00515897"/>
    <w:rsid w:val="00516160"/>
    <w:rsid w:val="005171BC"/>
    <w:rsid w:val="00524D72"/>
    <w:rsid w:val="00525BA8"/>
    <w:rsid w:val="00525CA0"/>
    <w:rsid w:val="005263C1"/>
    <w:rsid w:val="00526918"/>
    <w:rsid w:val="005271BB"/>
    <w:rsid w:val="00530038"/>
    <w:rsid w:val="0053006D"/>
    <w:rsid w:val="005304FB"/>
    <w:rsid w:val="00530833"/>
    <w:rsid w:val="00531EC5"/>
    <w:rsid w:val="005323CC"/>
    <w:rsid w:val="00540483"/>
    <w:rsid w:val="005407E5"/>
    <w:rsid w:val="00541F75"/>
    <w:rsid w:val="00542103"/>
    <w:rsid w:val="00544833"/>
    <w:rsid w:val="0054723D"/>
    <w:rsid w:val="005474DE"/>
    <w:rsid w:val="00552CA5"/>
    <w:rsid w:val="00553CD4"/>
    <w:rsid w:val="00553F95"/>
    <w:rsid w:val="00554893"/>
    <w:rsid w:val="00554C0F"/>
    <w:rsid w:val="005565B0"/>
    <w:rsid w:val="005565D0"/>
    <w:rsid w:val="0055697F"/>
    <w:rsid w:val="005573DC"/>
    <w:rsid w:val="00560EED"/>
    <w:rsid w:val="00561141"/>
    <w:rsid w:val="00561E0A"/>
    <w:rsid w:val="0056239C"/>
    <w:rsid w:val="00563A54"/>
    <w:rsid w:val="00563E9D"/>
    <w:rsid w:val="00564005"/>
    <w:rsid w:val="00565949"/>
    <w:rsid w:val="0056721E"/>
    <w:rsid w:val="005708DE"/>
    <w:rsid w:val="0057101D"/>
    <w:rsid w:val="00575424"/>
    <w:rsid w:val="00575FAF"/>
    <w:rsid w:val="0058048D"/>
    <w:rsid w:val="00580668"/>
    <w:rsid w:val="00581B83"/>
    <w:rsid w:val="00581C96"/>
    <w:rsid w:val="0058369C"/>
    <w:rsid w:val="00583EB1"/>
    <w:rsid w:val="00584960"/>
    <w:rsid w:val="00585289"/>
    <w:rsid w:val="005852D3"/>
    <w:rsid w:val="0058587B"/>
    <w:rsid w:val="00585CFD"/>
    <w:rsid w:val="00585DDA"/>
    <w:rsid w:val="00586DBC"/>
    <w:rsid w:val="005874AA"/>
    <w:rsid w:val="00587A4F"/>
    <w:rsid w:val="00592A7B"/>
    <w:rsid w:val="00592EF7"/>
    <w:rsid w:val="0059336F"/>
    <w:rsid w:val="00594138"/>
    <w:rsid w:val="005A02D2"/>
    <w:rsid w:val="005A0F2C"/>
    <w:rsid w:val="005A2459"/>
    <w:rsid w:val="005A27CE"/>
    <w:rsid w:val="005A2D30"/>
    <w:rsid w:val="005A3A08"/>
    <w:rsid w:val="005A58BF"/>
    <w:rsid w:val="005B158B"/>
    <w:rsid w:val="005B35BE"/>
    <w:rsid w:val="005B3E93"/>
    <w:rsid w:val="005B4466"/>
    <w:rsid w:val="005B4A90"/>
    <w:rsid w:val="005B629A"/>
    <w:rsid w:val="005C4238"/>
    <w:rsid w:val="005C4DA4"/>
    <w:rsid w:val="005C5530"/>
    <w:rsid w:val="005C58BE"/>
    <w:rsid w:val="005C5A48"/>
    <w:rsid w:val="005C68CB"/>
    <w:rsid w:val="005D270E"/>
    <w:rsid w:val="005D2E83"/>
    <w:rsid w:val="005D391D"/>
    <w:rsid w:val="005D4AEB"/>
    <w:rsid w:val="005D53DB"/>
    <w:rsid w:val="005E013A"/>
    <w:rsid w:val="005E203A"/>
    <w:rsid w:val="005E23FB"/>
    <w:rsid w:val="005E2DB0"/>
    <w:rsid w:val="005E30E4"/>
    <w:rsid w:val="005E3497"/>
    <w:rsid w:val="005E4247"/>
    <w:rsid w:val="005E57E4"/>
    <w:rsid w:val="005E6A16"/>
    <w:rsid w:val="005F02E8"/>
    <w:rsid w:val="005F0D24"/>
    <w:rsid w:val="005F18FC"/>
    <w:rsid w:val="005F1BDE"/>
    <w:rsid w:val="005F46DC"/>
    <w:rsid w:val="005F7E17"/>
    <w:rsid w:val="00600B0D"/>
    <w:rsid w:val="006017C2"/>
    <w:rsid w:val="00602364"/>
    <w:rsid w:val="0060264D"/>
    <w:rsid w:val="00604334"/>
    <w:rsid w:val="00605761"/>
    <w:rsid w:val="0060675C"/>
    <w:rsid w:val="00606AEE"/>
    <w:rsid w:val="00606F95"/>
    <w:rsid w:val="006073C4"/>
    <w:rsid w:val="00607483"/>
    <w:rsid w:val="006078E6"/>
    <w:rsid w:val="00607A0F"/>
    <w:rsid w:val="006127B2"/>
    <w:rsid w:val="00612DAE"/>
    <w:rsid w:val="00612F6D"/>
    <w:rsid w:val="0061523E"/>
    <w:rsid w:val="00615B64"/>
    <w:rsid w:val="00616375"/>
    <w:rsid w:val="00617464"/>
    <w:rsid w:val="006206FE"/>
    <w:rsid w:val="006210B5"/>
    <w:rsid w:val="00621959"/>
    <w:rsid w:val="00621E82"/>
    <w:rsid w:val="0062265A"/>
    <w:rsid w:val="00623953"/>
    <w:rsid w:val="006309B2"/>
    <w:rsid w:val="006314BA"/>
    <w:rsid w:val="00633C90"/>
    <w:rsid w:val="00634495"/>
    <w:rsid w:val="00634EB2"/>
    <w:rsid w:val="00635507"/>
    <w:rsid w:val="006359B9"/>
    <w:rsid w:val="006428B8"/>
    <w:rsid w:val="00642C6B"/>
    <w:rsid w:val="006439F1"/>
    <w:rsid w:val="00643C46"/>
    <w:rsid w:val="006468F3"/>
    <w:rsid w:val="006514AE"/>
    <w:rsid w:val="00651C2A"/>
    <w:rsid w:val="00652E01"/>
    <w:rsid w:val="00653579"/>
    <w:rsid w:val="00654E1E"/>
    <w:rsid w:val="00654EEB"/>
    <w:rsid w:val="00656BF1"/>
    <w:rsid w:val="00657233"/>
    <w:rsid w:val="006577AF"/>
    <w:rsid w:val="00657882"/>
    <w:rsid w:val="0065799C"/>
    <w:rsid w:val="006600C8"/>
    <w:rsid w:val="00660442"/>
    <w:rsid w:val="006612CE"/>
    <w:rsid w:val="00661C18"/>
    <w:rsid w:val="006627B9"/>
    <w:rsid w:val="00665C39"/>
    <w:rsid w:val="006664E4"/>
    <w:rsid w:val="0066684A"/>
    <w:rsid w:val="00666C37"/>
    <w:rsid w:val="00667FFA"/>
    <w:rsid w:val="006712AA"/>
    <w:rsid w:val="0067618D"/>
    <w:rsid w:val="006773E3"/>
    <w:rsid w:val="006779D8"/>
    <w:rsid w:val="00680DDE"/>
    <w:rsid w:val="00681659"/>
    <w:rsid w:val="00681D1C"/>
    <w:rsid w:val="00681DAE"/>
    <w:rsid w:val="006826D1"/>
    <w:rsid w:val="0068334A"/>
    <w:rsid w:val="006842F2"/>
    <w:rsid w:val="0068430B"/>
    <w:rsid w:val="006869D9"/>
    <w:rsid w:val="00686A82"/>
    <w:rsid w:val="006873BB"/>
    <w:rsid w:val="00690565"/>
    <w:rsid w:val="0069204E"/>
    <w:rsid w:val="00692A7C"/>
    <w:rsid w:val="0069314D"/>
    <w:rsid w:val="006939CB"/>
    <w:rsid w:val="006948AA"/>
    <w:rsid w:val="00694A70"/>
    <w:rsid w:val="0069655B"/>
    <w:rsid w:val="006970E2"/>
    <w:rsid w:val="006A1CD4"/>
    <w:rsid w:val="006A2F1D"/>
    <w:rsid w:val="006A391F"/>
    <w:rsid w:val="006A3F60"/>
    <w:rsid w:val="006A47C3"/>
    <w:rsid w:val="006A6A33"/>
    <w:rsid w:val="006A73AE"/>
    <w:rsid w:val="006B143B"/>
    <w:rsid w:val="006B1A08"/>
    <w:rsid w:val="006B1EF7"/>
    <w:rsid w:val="006B21B8"/>
    <w:rsid w:val="006B2480"/>
    <w:rsid w:val="006B2AC4"/>
    <w:rsid w:val="006B32BF"/>
    <w:rsid w:val="006B4792"/>
    <w:rsid w:val="006B5BF5"/>
    <w:rsid w:val="006B6975"/>
    <w:rsid w:val="006B7E71"/>
    <w:rsid w:val="006B7F3A"/>
    <w:rsid w:val="006C25D1"/>
    <w:rsid w:val="006C3321"/>
    <w:rsid w:val="006C4768"/>
    <w:rsid w:val="006C55FA"/>
    <w:rsid w:val="006C5C67"/>
    <w:rsid w:val="006C6435"/>
    <w:rsid w:val="006C76DA"/>
    <w:rsid w:val="006C7DB2"/>
    <w:rsid w:val="006D03B1"/>
    <w:rsid w:val="006D0DDB"/>
    <w:rsid w:val="006D2EE6"/>
    <w:rsid w:val="006D324A"/>
    <w:rsid w:val="006D3A04"/>
    <w:rsid w:val="006D4FFF"/>
    <w:rsid w:val="006D66CC"/>
    <w:rsid w:val="006D7452"/>
    <w:rsid w:val="006D7F29"/>
    <w:rsid w:val="006E08D0"/>
    <w:rsid w:val="006E43F0"/>
    <w:rsid w:val="006E4EE3"/>
    <w:rsid w:val="006F1C22"/>
    <w:rsid w:val="006F45E4"/>
    <w:rsid w:val="006F5620"/>
    <w:rsid w:val="006F607C"/>
    <w:rsid w:val="006F7C60"/>
    <w:rsid w:val="0070082E"/>
    <w:rsid w:val="00701661"/>
    <w:rsid w:val="00701ACF"/>
    <w:rsid w:val="007020FC"/>
    <w:rsid w:val="00703177"/>
    <w:rsid w:val="007038EE"/>
    <w:rsid w:val="007040B6"/>
    <w:rsid w:val="00705619"/>
    <w:rsid w:val="007057F4"/>
    <w:rsid w:val="0070676E"/>
    <w:rsid w:val="00706DC1"/>
    <w:rsid w:val="00706EC4"/>
    <w:rsid w:val="007076DA"/>
    <w:rsid w:val="00711A5B"/>
    <w:rsid w:val="00711CB7"/>
    <w:rsid w:val="007120BD"/>
    <w:rsid w:val="007128EB"/>
    <w:rsid w:val="00713C27"/>
    <w:rsid w:val="007167A4"/>
    <w:rsid w:val="007171EC"/>
    <w:rsid w:val="0071770B"/>
    <w:rsid w:val="0072121B"/>
    <w:rsid w:val="007217C7"/>
    <w:rsid w:val="00721CFE"/>
    <w:rsid w:val="00722248"/>
    <w:rsid w:val="00722C3A"/>
    <w:rsid w:val="00722F92"/>
    <w:rsid w:val="00723A9D"/>
    <w:rsid w:val="0072740E"/>
    <w:rsid w:val="00730037"/>
    <w:rsid w:val="007312FE"/>
    <w:rsid w:val="00733860"/>
    <w:rsid w:val="00734196"/>
    <w:rsid w:val="00734618"/>
    <w:rsid w:val="007358AB"/>
    <w:rsid w:val="007358B2"/>
    <w:rsid w:val="00736BD2"/>
    <w:rsid w:val="0074082F"/>
    <w:rsid w:val="00744760"/>
    <w:rsid w:val="0074574C"/>
    <w:rsid w:val="00745ECA"/>
    <w:rsid w:val="00745F07"/>
    <w:rsid w:val="00746C17"/>
    <w:rsid w:val="00747136"/>
    <w:rsid w:val="00747CD2"/>
    <w:rsid w:val="0075034D"/>
    <w:rsid w:val="007528E1"/>
    <w:rsid w:val="00753874"/>
    <w:rsid w:val="007542FF"/>
    <w:rsid w:val="00754955"/>
    <w:rsid w:val="007602AE"/>
    <w:rsid w:val="007603DB"/>
    <w:rsid w:val="0076171D"/>
    <w:rsid w:val="007617C0"/>
    <w:rsid w:val="00764413"/>
    <w:rsid w:val="0076631B"/>
    <w:rsid w:val="00766440"/>
    <w:rsid w:val="00767F0A"/>
    <w:rsid w:val="00772958"/>
    <w:rsid w:val="00772C72"/>
    <w:rsid w:val="00774CAD"/>
    <w:rsid w:val="00775B5F"/>
    <w:rsid w:val="007765CE"/>
    <w:rsid w:val="0077789C"/>
    <w:rsid w:val="00777F03"/>
    <w:rsid w:val="00781680"/>
    <w:rsid w:val="00781B4A"/>
    <w:rsid w:val="00782A28"/>
    <w:rsid w:val="00783017"/>
    <w:rsid w:val="00783B2F"/>
    <w:rsid w:val="00784817"/>
    <w:rsid w:val="00784ECA"/>
    <w:rsid w:val="0078683D"/>
    <w:rsid w:val="0078744B"/>
    <w:rsid w:val="00787F52"/>
    <w:rsid w:val="00790A15"/>
    <w:rsid w:val="00791149"/>
    <w:rsid w:val="00791F8E"/>
    <w:rsid w:val="00792B52"/>
    <w:rsid w:val="007930B1"/>
    <w:rsid w:val="00793C00"/>
    <w:rsid w:val="0079718B"/>
    <w:rsid w:val="007A2280"/>
    <w:rsid w:val="007A2B96"/>
    <w:rsid w:val="007A3324"/>
    <w:rsid w:val="007A40D6"/>
    <w:rsid w:val="007A4173"/>
    <w:rsid w:val="007B1CA2"/>
    <w:rsid w:val="007B278F"/>
    <w:rsid w:val="007B3141"/>
    <w:rsid w:val="007B3657"/>
    <w:rsid w:val="007B3BE6"/>
    <w:rsid w:val="007B440B"/>
    <w:rsid w:val="007B4BD4"/>
    <w:rsid w:val="007B4DE3"/>
    <w:rsid w:val="007B5198"/>
    <w:rsid w:val="007B5711"/>
    <w:rsid w:val="007B718A"/>
    <w:rsid w:val="007C312B"/>
    <w:rsid w:val="007C4638"/>
    <w:rsid w:val="007C48E1"/>
    <w:rsid w:val="007C5C59"/>
    <w:rsid w:val="007C715D"/>
    <w:rsid w:val="007C7448"/>
    <w:rsid w:val="007C7F34"/>
    <w:rsid w:val="007D036D"/>
    <w:rsid w:val="007D0854"/>
    <w:rsid w:val="007D0D93"/>
    <w:rsid w:val="007D0EEC"/>
    <w:rsid w:val="007D0F51"/>
    <w:rsid w:val="007D1D20"/>
    <w:rsid w:val="007D27E0"/>
    <w:rsid w:val="007D2AFB"/>
    <w:rsid w:val="007D6096"/>
    <w:rsid w:val="007D630E"/>
    <w:rsid w:val="007E1139"/>
    <w:rsid w:val="007E1B96"/>
    <w:rsid w:val="007E1FC1"/>
    <w:rsid w:val="007E21DF"/>
    <w:rsid w:val="007E2565"/>
    <w:rsid w:val="007E5193"/>
    <w:rsid w:val="007F0065"/>
    <w:rsid w:val="007F1AA3"/>
    <w:rsid w:val="007F1D13"/>
    <w:rsid w:val="007F1DD6"/>
    <w:rsid w:val="007F1FA0"/>
    <w:rsid w:val="007F24CC"/>
    <w:rsid w:val="007F2BF5"/>
    <w:rsid w:val="007F49BB"/>
    <w:rsid w:val="007F6B8D"/>
    <w:rsid w:val="0080047F"/>
    <w:rsid w:val="008023BD"/>
    <w:rsid w:val="00802BC7"/>
    <w:rsid w:val="00802DB4"/>
    <w:rsid w:val="008031E3"/>
    <w:rsid w:val="008033D6"/>
    <w:rsid w:val="00803DD6"/>
    <w:rsid w:val="00804280"/>
    <w:rsid w:val="00804B66"/>
    <w:rsid w:val="00806F29"/>
    <w:rsid w:val="00807429"/>
    <w:rsid w:val="00807600"/>
    <w:rsid w:val="0080767C"/>
    <w:rsid w:val="00810112"/>
    <w:rsid w:val="008101E1"/>
    <w:rsid w:val="00814116"/>
    <w:rsid w:val="0081518E"/>
    <w:rsid w:val="00815D7C"/>
    <w:rsid w:val="00815F45"/>
    <w:rsid w:val="008160E9"/>
    <w:rsid w:val="00816AB7"/>
    <w:rsid w:val="008171F2"/>
    <w:rsid w:val="008220B9"/>
    <w:rsid w:val="008230DF"/>
    <w:rsid w:val="0082338C"/>
    <w:rsid w:val="0082368E"/>
    <w:rsid w:val="00823F79"/>
    <w:rsid w:val="008240EC"/>
    <w:rsid w:val="00826572"/>
    <w:rsid w:val="00827EAB"/>
    <w:rsid w:val="00830EC8"/>
    <w:rsid w:val="00830FF5"/>
    <w:rsid w:val="00831F5C"/>
    <w:rsid w:val="00832144"/>
    <w:rsid w:val="00833315"/>
    <w:rsid w:val="00834BE8"/>
    <w:rsid w:val="0083536E"/>
    <w:rsid w:val="00835DCE"/>
    <w:rsid w:val="00835E4A"/>
    <w:rsid w:val="008375A1"/>
    <w:rsid w:val="00841CB5"/>
    <w:rsid w:val="008437D1"/>
    <w:rsid w:val="00844E2A"/>
    <w:rsid w:val="008470C2"/>
    <w:rsid w:val="00847EEF"/>
    <w:rsid w:val="00850929"/>
    <w:rsid w:val="00851DC8"/>
    <w:rsid w:val="008523AA"/>
    <w:rsid w:val="00852452"/>
    <w:rsid w:val="00853010"/>
    <w:rsid w:val="0085382F"/>
    <w:rsid w:val="0085412C"/>
    <w:rsid w:val="00854997"/>
    <w:rsid w:val="00855AC8"/>
    <w:rsid w:val="00856C44"/>
    <w:rsid w:val="008619A6"/>
    <w:rsid w:val="00862131"/>
    <w:rsid w:val="008642C3"/>
    <w:rsid w:val="00864852"/>
    <w:rsid w:val="008670BB"/>
    <w:rsid w:val="00870464"/>
    <w:rsid w:val="008704EA"/>
    <w:rsid w:val="0087174F"/>
    <w:rsid w:val="00871FFD"/>
    <w:rsid w:val="00872780"/>
    <w:rsid w:val="008728C9"/>
    <w:rsid w:val="00872C47"/>
    <w:rsid w:val="00872C7C"/>
    <w:rsid w:val="008755D9"/>
    <w:rsid w:val="0087567A"/>
    <w:rsid w:val="00880627"/>
    <w:rsid w:val="008842E6"/>
    <w:rsid w:val="00884A80"/>
    <w:rsid w:val="00884BB9"/>
    <w:rsid w:val="00884F32"/>
    <w:rsid w:val="00886E4B"/>
    <w:rsid w:val="008871F8"/>
    <w:rsid w:val="008873E2"/>
    <w:rsid w:val="00890E9D"/>
    <w:rsid w:val="00892647"/>
    <w:rsid w:val="00894560"/>
    <w:rsid w:val="00897638"/>
    <w:rsid w:val="00897C44"/>
    <w:rsid w:val="008A0F4C"/>
    <w:rsid w:val="008A3B40"/>
    <w:rsid w:val="008A48AC"/>
    <w:rsid w:val="008A6EF5"/>
    <w:rsid w:val="008B0138"/>
    <w:rsid w:val="008B01B2"/>
    <w:rsid w:val="008B0D03"/>
    <w:rsid w:val="008B30E0"/>
    <w:rsid w:val="008B3891"/>
    <w:rsid w:val="008B3B3E"/>
    <w:rsid w:val="008B48A7"/>
    <w:rsid w:val="008B497E"/>
    <w:rsid w:val="008B5CD5"/>
    <w:rsid w:val="008C2C67"/>
    <w:rsid w:val="008C3614"/>
    <w:rsid w:val="008C403A"/>
    <w:rsid w:val="008C73B5"/>
    <w:rsid w:val="008C7D2F"/>
    <w:rsid w:val="008C7D7B"/>
    <w:rsid w:val="008D280D"/>
    <w:rsid w:val="008D2C29"/>
    <w:rsid w:val="008D2CEC"/>
    <w:rsid w:val="008D354D"/>
    <w:rsid w:val="008D3DF6"/>
    <w:rsid w:val="008D3F05"/>
    <w:rsid w:val="008D5670"/>
    <w:rsid w:val="008D5A26"/>
    <w:rsid w:val="008D765B"/>
    <w:rsid w:val="008E051B"/>
    <w:rsid w:val="008E142A"/>
    <w:rsid w:val="008E3890"/>
    <w:rsid w:val="008E473E"/>
    <w:rsid w:val="008E4B87"/>
    <w:rsid w:val="008E5712"/>
    <w:rsid w:val="008E71FF"/>
    <w:rsid w:val="008E7F3D"/>
    <w:rsid w:val="008F1F77"/>
    <w:rsid w:val="008F4002"/>
    <w:rsid w:val="008F40EA"/>
    <w:rsid w:val="008F4480"/>
    <w:rsid w:val="008F477D"/>
    <w:rsid w:val="008F4B86"/>
    <w:rsid w:val="008F567B"/>
    <w:rsid w:val="008F5EC4"/>
    <w:rsid w:val="008F63BB"/>
    <w:rsid w:val="008F7AA6"/>
    <w:rsid w:val="00900035"/>
    <w:rsid w:val="009031D1"/>
    <w:rsid w:val="009035A8"/>
    <w:rsid w:val="00903A44"/>
    <w:rsid w:val="00903A5E"/>
    <w:rsid w:val="00905B13"/>
    <w:rsid w:val="00906AC4"/>
    <w:rsid w:val="00907F09"/>
    <w:rsid w:val="00911238"/>
    <w:rsid w:val="00912CE8"/>
    <w:rsid w:val="00920141"/>
    <w:rsid w:val="0092019C"/>
    <w:rsid w:val="0092491F"/>
    <w:rsid w:val="00924ADB"/>
    <w:rsid w:val="0092577C"/>
    <w:rsid w:val="00926237"/>
    <w:rsid w:val="00927288"/>
    <w:rsid w:val="00927618"/>
    <w:rsid w:val="009302F6"/>
    <w:rsid w:val="00930A3B"/>
    <w:rsid w:val="0093202E"/>
    <w:rsid w:val="009324CB"/>
    <w:rsid w:val="00932EB1"/>
    <w:rsid w:val="00933EA5"/>
    <w:rsid w:val="00934006"/>
    <w:rsid w:val="00934979"/>
    <w:rsid w:val="00934BCE"/>
    <w:rsid w:val="00935317"/>
    <w:rsid w:val="009367A9"/>
    <w:rsid w:val="00936FCE"/>
    <w:rsid w:val="0093783E"/>
    <w:rsid w:val="00937947"/>
    <w:rsid w:val="0094308A"/>
    <w:rsid w:val="009432A6"/>
    <w:rsid w:val="009435CF"/>
    <w:rsid w:val="009435D3"/>
    <w:rsid w:val="00943D8A"/>
    <w:rsid w:val="00943FDB"/>
    <w:rsid w:val="00944E43"/>
    <w:rsid w:val="009505F7"/>
    <w:rsid w:val="0095084E"/>
    <w:rsid w:val="00950AB2"/>
    <w:rsid w:val="0095354B"/>
    <w:rsid w:val="00953E86"/>
    <w:rsid w:val="00954656"/>
    <w:rsid w:val="00954F83"/>
    <w:rsid w:val="00955BBC"/>
    <w:rsid w:val="00957A38"/>
    <w:rsid w:val="0096312A"/>
    <w:rsid w:val="00964941"/>
    <w:rsid w:val="00965A20"/>
    <w:rsid w:val="00971DD6"/>
    <w:rsid w:val="0097200B"/>
    <w:rsid w:val="00972232"/>
    <w:rsid w:val="009738EA"/>
    <w:rsid w:val="00973B7D"/>
    <w:rsid w:val="00974AA8"/>
    <w:rsid w:val="00975168"/>
    <w:rsid w:val="009755D6"/>
    <w:rsid w:val="00975B71"/>
    <w:rsid w:val="00977543"/>
    <w:rsid w:val="00977AD7"/>
    <w:rsid w:val="00981FD7"/>
    <w:rsid w:val="00983DDC"/>
    <w:rsid w:val="00984336"/>
    <w:rsid w:val="0098553C"/>
    <w:rsid w:val="00985B41"/>
    <w:rsid w:val="009913E5"/>
    <w:rsid w:val="00991AD7"/>
    <w:rsid w:val="00992B51"/>
    <w:rsid w:val="00992BB4"/>
    <w:rsid w:val="00992DD9"/>
    <w:rsid w:val="00994909"/>
    <w:rsid w:val="00996271"/>
    <w:rsid w:val="009A1C51"/>
    <w:rsid w:val="009A26E4"/>
    <w:rsid w:val="009A4AA5"/>
    <w:rsid w:val="009A4E26"/>
    <w:rsid w:val="009A6E57"/>
    <w:rsid w:val="009B1748"/>
    <w:rsid w:val="009B2394"/>
    <w:rsid w:val="009B2639"/>
    <w:rsid w:val="009B592C"/>
    <w:rsid w:val="009B5CF9"/>
    <w:rsid w:val="009B63D0"/>
    <w:rsid w:val="009B664B"/>
    <w:rsid w:val="009B6879"/>
    <w:rsid w:val="009B7E4C"/>
    <w:rsid w:val="009C1E27"/>
    <w:rsid w:val="009C2188"/>
    <w:rsid w:val="009C2FE8"/>
    <w:rsid w:val="009C4C05"/>
    <w:rsid w:val="009C5010"/>
    <w:rsid w:val="009C53A1"/>
    <w:rsid w:val="009C6956"/>
    <w:rsid w:val="009C7D3A"/>
    <w:rsid w:val="009C7DCC"/>
    <w:rsid w:val="009D0BBD"/>
    <w:rsid w:val="009D0D40"/>
    <w:rsid w:val="009D132D"/>
    <w:rsid w:val="009D1838"/>
    <w:rsid w:val="009D343D"/>
    <w:rsid w:val="009D4BA3"/>
    <w:rsid w:val="009D560D"/>
    <w:rsid w:val="009D56B4"/>
    <w:rsid w:val="009D5CDC"/>
    <w:rsid w:val="009D6165"/>
    <w:rsid w:val="009D7EEE"/>
    <w:rsid w:val="009E075C"/>
    <w:rsid w:val="009E0AA6"/>
    <w:rsid w:val="009E1216"/>
    <w:rsid w:val="009E403F"/>
    <w:rsid w:val="009E48CE"/>
    <w:rsid w:val="009E496E"/>
    <w:rsid w:val="009E4ABD"/>
    <w:rsid w:val="009E511E"/>
    <w:rsid w:val="009E5C25"/>
    <w:rsid w:val="009E6B8F"/>
    <w:rsid w:val="009E7AA5"/>
    <w:rsid w:val="009F08E5"/>
    <w:rsid w:val="009F0F3C"/>
    <w:rsid w:val="009F18D6"/>
    <w:rsid w:val="009F1C84"/>
    <w:rsid w:val="009F24E6"/>
    <w:rsid w:val="009F2C5C"/>
    <w:rsid w:val="009F3165"/>
    <w:rsid w:val="009F3304"/>
    <w:rsid w:val="009F41E6"/>
    <w:rsid w:val="009F67D4"/>
    <w:rsid w:val="00A01112"/>
    <w:rsid w:val="00A0120D"/>
    <w:rsid w:val="00A0257D"/>
    <w:rsid w:val="00A048EF"/>
    <w:rsid w:val="00A07D51"/>
    <w:rsid w:val="00A10F13"/>
    <w:rsid w:val="00A10F7A"/>
    <w:rsid w:val="00A11260"/>
    <w:rsid w:val="00A116DA"/>
    <w:rsid w:val="00A125E7"/>
    <w:rsid w:val="00A13B73"/>
    <w:rsid w:val="00A16C68"/>
    <w:rsid w:val="00A178D7"/>
    <w:rsid w:val="00A17D24"/>
    <w:rsid w:val="00A2007D"/>
    <w:rsid w:val="00A20CE3"/>
    <w:rsid w:val="00A20FBD"/>
    <w:rsid w:val="00A2194D"/>
    <w:rsid w:val="00A22357"/>
    <w:rsid w:val="00A23F35"/>
    <w:rsid w:val="00A2494E"/>
    <w:rsid w:val="00A267DB"/>
    <w:rsid w:val="00A27ACE"/>
    <w:rsid w:val="00A3013F"/>
    <w:rsid w:val="00A30234"/>
    <w:rsid w:val="00A307DF"/>
    <w:rsid w:val="00A30A69"/>
    <w:rsid w:val="00A32ED1"/>
    <w:rsid w:val="00A3321E"/>
    <w:rsid w:val="00A33DFF"/>
    <w:rsid w:val="00A35332"/>
    <w:rsid w:val="00A35EB3"/>
    <w:rsid w:val="00A36409"/>
    <w:rsid w:val="00A36724"/>
    <w:rsid w:val="00A36BDC"/>
    <w:rsid w:val="00A3786A"/>
    <w:rsid w:val="00A4097A"/>
    <w:rsid w:val="00A40AA3"/>
    <w:rsid w:val="00A42713"/>
    <w:rsid w:val="00A43F45"/>
    <w:rsid w:val="00A461DA"/>
    <w:rsid w:val="00A474FF"/>
    <w:rsid w:val="00A51868"/>
    <w:rsid w:val="00A519A8"/>
    <w:rsid w:val="00A51D01"/>
    <w:rsid w:val="00A5464E"/>
    <w:rsid w:val="00A54F80"/>
    <w:rsid w:val="00A573B0"/>
    <w:rsid w:val="00A57CAB"/>
    <w:rsid w:val="00A6076E"/>
    <w:rsid w:val="00A614B1"/>
    <w:rsid w:val="00A6168A"/>
    <w:rsid w:val="00A62097"/>
    <w:rsid w:val="00A630DC"/>
    <w:rsid w:val="00A6349D"/>
    <w:rsid w:val="00A63D0E"/>
    <w:rsid w:val="00A64D5A"/>
    <w:rsid w:val="00A66481"/>
    <w:rsid w:val="00A66528"/>
    <w:rsid w:val="00A67C96"/>
    <w:rsid w:val="00A71201"/>
    <w:rsid w:val="00A71949"/>
    <w:rsid w:val="00A72090"/>
    <w:rsid w:val="00A72786"/>
    <w:rsid w:val="00A72DEB"/>
    <w:rsid w:val="00A737B5"/>
    <w:rsid w:val="00A74562"/>
    <w:rsid w:val="00A7514D"/>
    <w:rsid w:val="00A77E8C"/>
    <w:rsid w:val="00A82844"/>
    <w:rsid w:val="00A8505B"/>
    <w:rsid w:val="00A86F1D"/>
    <w:rsid w:val="00A90E7E"/>
    <w:rsid w:val="00A9120A"/>
    <w:rsid w:val="00A9125A"/>
    <w:rsid w:val="00A924C0"/>
    <w:rsid w:val="00A92705"/>
    <w:rsid w:val="00A95255"/>
    <w:rsid w:val="00A96910"/>
    <w:rsid w:val="00A96936"/>
    <w:rsid w:val="00A97F46"/>
    <w:rsid w:val="00AA006D"/>
    <w:rsid w:val="00AA09CF"/>
    <w:rsid w:val="00AA0B58"/>
    <w:rsid w:val="00AA2201"/>
    <w:rsid w:val="00AA22E2"/>
    <w:rsid w:val="00AA2A28"/>
    <w:rsid w:val="00AA3F9F"/>
    <w:rsid w:val="00AA442D"/>
    <w:rsid w:val="00AA49B5"/>
    <w:rsid w:val="00AA5027"/>
    <w:rsid w:val="00AA56C5"/>
    <w:rsid w:val="00AA5A71"/>
    <w:rsid w:val="00AA641A"/>
    <w:rsid w:val="00AA7520"/>
    <w:rsid w:val="00AA7B93"/>
    <w:rsid w:val="00AB036A"/>
    <w:rsid w:val="00AB0AD3"/>
    <w:rsid w:val="00AB0E6B"/>
    <w:rsid w:val="00AB0FCB"/>
    <w:rsid w:val="00AB1346"/>
    <w:rsid w:val="00AB2C86"/>
    <w:rsid w:val="00AB32D1"/>
    <w:rsid w:val="00AB35EB"/>
    <w:rsid w:val="00AB390A"/>
    <w:rsid w:val="00AB691C"/>
    <w:rsid w:val="00AB72C9"/>
    <w:rsid w:val="00AB735C"/>
    <w:rsid w:val="00AB73A0"/>
    <w:rsid w:val="00AC130C"/>
    <w:rsid w:val="00AC3D29"/>
    <w:rsid w:val="00AC5A1A"/>
    <w:rsid w:val="00AC6F63"/>
    <w:rsid w:val="00AC7154"/>
    <w:rsid w:val="00AD010F"/>
    <w:rsid w:val="00AD064E"/>
    <w:rsid w:val="00AD203C"/>
    <w:rsid w:val="00AD27CD"/>
    <w:rsid w:val="00AD2C6C"/>
    <w:rsid w:val="00AD3CB2"/>
    <w:rsid w:val="00AD55A5"/>
    <w:rsid w:val="00AD5C00"/>
    <w:rsid w:val="00AD5D6E"/>
    <w:rsid w:val="00AD7BB2"/>
    <w:rsid w:val="00AE2B5B"/>
    <w:rsid w:val="00AE2E12"/>
    <w:rsid w:val="00AE2FCB"/>
    <w:rsid w:val="00AE4CC3"/>
    <w:rsid w:val="00AE5720"/>
    <w:rsid w:val="00AE5C73"/>
    <w:rsid w:val="00AE6D53"/>
    <w:rsid w:val="00AE6D6D"/>
    <w:rsid w:val="00AE752C"/>
    <w:rsid w:val="00AE7B77"/>
    <w:rsid w:val="00AE7F47"/>
    <w:rsid w:val="00AF05A5"/>
    <w:rsid w:val="00AF0C50"/>
    <w:rsid w:val="00AF0D0A"/>
    <w:rsid w:val="00AF16AE"/>
    <w:rsid w:val="00AF21C4"/>
    <w:rsid w:val="00AF2592"/>
    <w:rsid w:val="00AF3587"/>
    <w:rsid w:val="00AF5870"/>
    <w:rsid w:val="00AF6B74"/>
    <w:rsid w:val="00AF752C"/>
    <w:rsid w:val="00B00DBD"/>
    <w:rsid w:val="00B01561"/>
    <w:rsid w:val="00B0239B"/>
    <w:rsid w:val="00B02721"/>
    <w:rsid w:val="00B05AEC"/>
    <w:rsid w:val="00B07107"/>
    <w:rsid w:val="00B10DEA"/>
    <w:rsid w:val="00B111E0"/>
    <w:rsid w:val="00B13228"/>
    <w:rsid w:val="00B142BC"/>
    <w:rsid w:val="00B15581"/>
    <w:rsid w:val="00B15948"/>
    <w:rsid w:val="00B20EA5"/>
    <w:rsid w:val="00B20F17"/>
    <w:rsid w:val="00B20F47"/>
    <w:rsid w:val="00B237DD"/>
    <w:rsid w:val="00B24E5B"/>
    <w:rsid w:val="00B26BFC"/>
    <w:rsid w:val="00B26DF4"/>
    <w:rsid w:val="00B3014E"/>
    <w:rsid w:val="00B33BC5"/>
    <w:rsid w:val="00B35EE4"/>
    <w:rsid w:val="00B40E4C"/>
    <w:rsid w:val="00B4149A"/>
    <w:rsid w:val="00B41E5A"/>
    <w:rsid w:val="00B43296"/>
    <w:rsid w:val="00B4482F"/>
    <w:rsid w:val="00B44CB5"/>
    <w:rsid w:val="00B4516A"/>
    <w:rsid w:val="00B46B89"/>
    <w:rsid w:val="00B5124D"/>
    <w:rsid w:val="00B5180E"/>
    <w:rsid w:val="00B51DC3"/>
    <w:rsid w:val="00B52B7C"/>
    <w:rsid w:val="00B53AB4"/>
    <w:rsid w:val="00B55964"/>
    <w:rsid w:val="00B55C07"/>
    <w:rsid w:val="00B57CEF"/>
    <w:rsid w:val="00B603F8"/>
    <w:rsid w:val="00B608B3"/>
    <w:rsid w:val="00B6406A"/>
    <w:rsid w:val="00B65AEA"/>
    <w:rsid w:val="00B66A55"/>
    <w:rsid w:val="00B67C77"/>
    <w:rsid w:val="00B7287F"/>
    <w:rsid w:val="00B74EFE"/>
    <w:rsid w:val="00B75BA1"/>
    <w:rsid w:val="00B75F35"/>
    <w:rsid w:val="00B7651A"/>
    <w:rsid w:val="00B76C0B"/>
    <w:rsid w:val="00B812D2"/>
    <w:rsid w:val="00B814B1"/>
    <w:rsid w:val="00B81CB2"/>
    <w:rsid w:val="00B8291A"/>
    <w:rsid w:val="00B82C6F"/>
    <w:rsid w:val="00B8326E"/>
    <w:rsid w:val="00B84469"/>
    <w:rsid w:val="00B84BFA"/>
    <w:rsid w:val="00B8592B"/>
    <w:rsid w:val="00B86040"/>
    <w:rsid w:val="00B90B30"/>
    <w:rsid w:val="00B91802"/>
    <w:rsid w:val="00B9202D"/>
    <w:rsid w:val="00B9363A"/>
    <w:rsid w:val="00B93F04"/>
    <w:rsid w:val="00B94201"/>
    <w:rsid w:val="00B9651D"/>
    <w:rsid w:val="00BA1FCB"/>
    <w:rsid w:val="00BB03B3"/>
    <w:rsid w:val="00BB0B84"/>
    <w:rsid w:val="00BB2110"/>
    <w:rsid w:val="00BB21CE"/>
    <w:rsid w:val="00BB3BA9"/>
    <w:rsid w:val="00BB568E"/>
    <w:rsid w:val="00BB6DC8"/>
    <w:rsid w:val="00BC015E"/>
    <w:rsid w:val="00BC0A4E"/>
    <w:rsid w:val="00BC13CB"/>
    <w:rsid w:val="00BC2AAF"/>
    <w:rsid w:val="00BC2BBA"/>
    <w:rsid w:val="00BC4135"/>
    <w:rsid w:val="00BC4571"/>
    <w:rsid w:val="00BC4F3A"/>
    <w:rsid w:val="00BD0BA7"/>
    <w:rsid w:val="00BD2766"/>
    <w:rsid w:val="00BD390B"/>
    <w:rsid w:val="00BD3B1D"/>
    <w:rsid w:val="00BD481C"/>
    <w:rsid w:val="00BD5C30"/>
    <w:rsid w:val="00BD6B7D"/>
    <w:rsid w:val="00BD7416"/>
    <w:rsid w:val="00BE1542"/>
    <w:rsid w:val="00BE2042"/>
    <w:rsid w:val="00BE213E"/>
    <w:rsid w:val="00BE2A28"/>
    <w:rsid w:val="00BE2CE2"/>
    <w:rsid w:val="00BE40FE"/>
    <w:rsid w:val="00BE527B"/>
    <w:rsid w:val="00BF1209"/>
    <w:rsid w:val="00BF226E"/>
    <w:rsid w:val="00BF2D16"/>
    <w:rsid w:val="00BF363C"/>
    <w:rsid w:val="00BF64FB"/>
    <w:rsid w:val="00BF77A7"/>
    <w:rsid w:val="00BF799A"/>
    <w:rsid w:val="00C0047A"/>
    <w:rsid w:val="00C004BE"/>
    <w:rsid w:val="00C00F26"/>
    <w:rsid w:val="00C02B69"/>
    <w:rsid w:val="00C038E7"/>
    <w:rsid w:val="00C048DC"/>
    <w:rsid w:val="00C04DA3"/>
    <w:rsid w:val="00C05B8F"/>
    <w:rsid w:val="00C06A2B"/>
    <w:rsid w:val="00C06C8B"/>
    <w:rsid w:val="00C10B97"/>
    <w:rsid w:val="00C11E3E"/>
    <w:rsid w:val="00C129E6"/>
    <w:rsid w:val="00C12B15"/>
    <w:rsid w:val="00C150EE"/>
    <w:rsid w:val="00C15EB0"/>
    <w:rsid w:val="00C17028"/>
    <w:rsid w:val="00C17558"/>
    <w:rsid w:val="00C17C37"/>
    <w:rsid w:val="00C20A0D"/>
    <w:rsid w:val="00C21270"/>
    <w:rsid w:val="00C22904"/>
    <w:rsid w:val="00C22E80"/>
    <w:rsid w:val="00C25425"/>
    <w:rsid w:val="00C306F5"/>
    <w:rsid w:val="00C30935"/>
    <w:rsid w:val="00C31AF3"/>
    <w:rsid w:val="00C32DD6"/>
    <w:rsid w:val="00C332DA"/>
    <w:rsid w:val="00C343A9"/>
    <w:rsid w:val="00C3487C"/>
    <w:rsid w:val="00C3549A"/>
    <w:rsid w:val="00C355E4"/>
    <w:rsid w:val="00C35B0F"/>
    <w:rsid w:val="00C35D17"/>
    <w:rsid w:val="00C371DC"/>
    <w:rsid w:val="00C414F9"/>
    <w:rsid w:val="00C4485A"/>
    <w:rsid w:val="00C456E6"/>
    <w:rsid w:val="00C45A80"/>
    <w:rsid w:val="00C46323"/>
    <w:rsid w:val="00C46D3C"/>
    <w:rsid w:val="00C47821"/>
    <w:rsid w:val="00C507A7"/>
    <w:rsid w:val="00C52751"/>
    <w:rsid w:val="00C53AE0"/>
    <w:rsid w:val="00C56211"/>
    <w:rsid w:val="00C57BD4"/>
    <w:rsid w:val="00C60131"/>
    <w:rsid w:val="00C609CD"/>
    <w:rsid w:val="00C62ACB"/>
    <w:rsid w:val="00C636CE"/>
    <w:rsid w:val="00C63F67"/>
    <w:rsid w:val="00C65F84"/>
    <w:rsid w:val="00C67A65"/>
    <w:rsid w:val="00C710BC"/>
    <w:rsid w:val="00C71DAC"/>
    <w:rsid w:val="00C7356A"/>
    <w:rsid w:val="00C74047"/>
    <w:rsid w:val="00C75BAB"/>
    <w:rsid w:val="00C76448"/>
    <w:rsid w:val="00C7768D"/>
    <w:rsid w:val="00C801FB"/>
    <w:rsid w:val="00C81592"/>
    <w:rsid w:val="00C8197F"/>
    <w:rsid w:val="00C83272"/>
    <w:rsid w:val="00C840AA"/>
    <w:rsid w:val="00C84EAC"/>
    <w:rsid w:val="00C857C6"/>
    <w:rsid w:val="00C85D86"/>
    <w:rsid w:val="00C85EE1"/>
    <w:rsid w:val="00C861C8"/>
    <w:rsid w:val="00C90F3E"/>
    <w:rsid w:val="00C927F8"/>
    <w:rsid w:val="00C952E2"/>
    <w:rsid w:val="00CA05F7"/>
    <w:rsid w:val="00CA3338"/>
    <w:rsid w:val="00CA3EC9"/>
    <w:rsid w:val="00CA4843"/>
    <w:rsid w:val="00CA5189"/>
    <w:rsid w:val="00CB0445"/>
    <w:rsid w:val="00CB137C"/>
    <w:rsid w:val="00CB1846"/>
    <w:rsid w:val="00CB1ADE"/>
    <w:rsid w:val="00CB237C"/>
    <w:rsid w:val="00CB2953"/>
    <w:rsid w:val="00CB4E9E"/>
    <w:rsid w:val="00CB4ECE"/>
    <w:rsid w:val="00CB54F1"/>
    <w:rsid w:val="00CB6511"/>
    <w:rsid w:val="00CB665D"/>
    <w:rsid w:val="00CB70A8"/>
    <w:rsid w:val="00CC1775"/>
    <w:rsid w:val="00CC2BA4"/>
    <w:rsid w:val="00CC3C97"/>
    <w:rsid w:val="00CC3CCF"/>
    <w:rsid w:val="00CC3EF6"/>
    <w:rsid w:val="00CC3F4E"/>
    <w:rsid w:val="00CC4543"/>
    <w:rsid w:val="00CC4708"/>
    <w:rsid w:val="00CC4CFE"/>
    <w:rsid w:val="00CC5FD4"/>
    <w:rsid w:val="00CC7F6A"/>
    <w:rsid w:val="00CD0F0F"/>
    <w:rsid w:val="00CD12B0"/>
    <w:rsid w:val="00CD1E68"/>
    <w:rsid w:val="00CD3141"/>
    <w:rsid w:val="00CD4349"/>
    <w:rsid w:val="00CD581C"/>
    <w:rsid w:val="00CD6A50"/>
    <w:rsid w:val="00CD72EB"/>
    <w:rsid w:val="00CE23C4"/>
    <w:rsid w:val="00CE4ACE"/>
    <w:rsid w:val="00CE55A5"/>
    <w:rsid w:val="00CE75E1"/>
    <w:rsid w:val="00CF0A31"/>
    <w:rsid w:val="00CF1C75"/>
    <w:rsid w:val="00CF4EEE"/>
    <w:rsid w:val="00CF6CCD"/>
    <w:rsid w:val="00D00BF5"/>
    <w:rsid w:val="00D01033"/>
    <w:rsid w:val="00D02829"/>
    <w:rsid w:val="00D03D6F"/>
    <w:rsid w:val="00D0475A"/>
    <w:rsid w:val="00D04B21"/>
    <w:rsid w:val="00D05370"/>
    <w:rsid w:val="00D053B6"/>
    <w:rsid w:val="00D061C5"/>
    <w:rsid w:val="00D07710"/>
    <w:rsid w:val="00D11804"/>
    <w:rsid w:val="00D12144"/>
    <w:rsid w:val="00D137FF"/>
    <w:rsid w:val="00D1491A"/>
    <w:rsid w:val="00D14A28"/>
    <w:rsid w:val="00D15057"/>
    <w:rsid w:val="00D1517B"/>
    <w:rsid w:val="00D152A6"/>
    <w:rsid w:val="00D16A3F"/>
    <w:rsid w:val="00D2065F"/>
    <w:rsid w:val="00D21A33"/>
    <w:rsid w:val="00D225CE"/>
    <w:rsid w:val="00D23C4C"/>
    <w:rsid w:val="00D250AD"/>
    <w:rsid w:val="00D25601"/>
    <w:rsid w:val="00D2648E"/>
    <w:rsid w:val="00D268F4"/>
    <w:rsid w:val="00D26D40"/>
    <w:rsid w:val="00D3044E"/>
    <w:rsid w:val="00D30B79"/>
    <w:rsid w:val="00D3286C"/>
    <w:rsid w:val="00D328D4"/>
    <w:rsid w:val="00D32EE8"/>
    <w:rsid w:val="00D335E0"/>
    <w:rsid w:val="00D3571A"/>
    <w:rsid w:val="00D40C43"/>
    <w:rsid w:val="00D4104A"/>
    <w:rsid w:val="00D421B1"/>
    <w:rsid w:val="00D423F1"/>
    <w:rsid w:val="00D43FBC"/>
    <w:rsid w:val="00D44FA7"/>
    <w:rsid w:val="00D461D8"/>
    <w:rsid w:val="00D46C46"/>
    <w:rsid w:val="00D47D5A"/>
    <w:rsid w:val="00D51489"/>
    <w:rsid w:val="00D51968"/>
    <w:rsid w:val="00D51A76"/>
    <w:rsid w:val="00D5280B"/>
    <w:rsid w:val="00D53EB8"/>
    <w:rsid w:val="00D56CD8"/>
    <w:rsid w:val="00D6060B"/>
    <w:rsid w:val="00D60CD0"/>
    <w:rsid w:val="00D62816"/>
    <w:rsid w:val="00D62B55"/>
    <w:rsid w:val="00D63FAD"/>
    <w:rsid w:val="00D66FF8"/>
    <w:rsid w:val="00D67579"/>
    <w:rsid w:val="00D705B5"/>
    <w:rsid w:val="00D71C20"/>
    <w:rsid w:val="00D7258C"/>
    <w:rsid w:val="00D726B6"/>
    <w:rsid w:val="00D7386B"/>
    <w:rsid w:val="00D74D71"/>
    <w:rsid w:val="00D74EB8"/>
    <w:rsid w:val="00D750DB"/>
    <w:rsid w:val="00D7510B"/>
    <w:rsid w:val="00D75861"/>
    <w:rsid w:val="00D75B64"/>
    <w:rsid w:val="00D761EA"/>
    <w:rsid w:val="00D76326"/>
    <w:rsid w:val="00D7659C"/>
    <w:rsid w:val="00D7782E"/>
    <w:rsid w:val="00D77CF7"/>
    <w:rsid w:val="00D80977"/>
    <w:rsid w:val="00D8187A"/>
    <w:rsid w:val="00D827E2"/>
    <w:rsid w:val="00D8361E"/>
    <w:rsid w:val="00D841FB"/>
    <w:rsid w:val="00D84B3C"/>
    <w:rsid w:val="00D85687"/>
    <w:rsid w:val="00D85AD5"/>
    <w:rsid w:val="00D86683"/>
    <w:rsid w:val="00D90723"/>
    <w:rsid w:val="00D9114F"/>
    <w:rsid w:val="00D911F0"/>
    <w:rsid w:val="00D923EA"/>
    <w:rsid w:val="00D940D8"/>
    <w:rsid w:val="00D942D3"/>
    <w:rsid w:val="00D94C67"/>
    <w:rsid w:val="00D95E82"/>
    <w:rsid w:val="00D96596"/>
    <w:rsid w:val="00D9701A"/>
    <w:rsid w:val="00D9714E"/>
    <w:rsid w:val="00D97244"/>
    <w:rsid w:val="00D97F53"/>
    <w:rsid w:val="00DA08D6"/>
    <w:rsid w:val="00DA1D9A"/>
    <w:rsid w:val="00DA1EE0"/>
    <w:rsid w:val="00DA2851"/>
    <w:rsid w:val="00DB284A"/>
    <w:rsid w:val="00DB3FFB"/>
    <w:rsid w:val="00DB7ECA"/>
    <w:rsid w:val="00DC3980"/>
    <w:rsid w:val="00DC3E15"/>
    <w:rsid w:val="00DC3E8F"/>
    <w:rsid w:val="00DC417C"/>
    <w:rsid w:val="00DC53D1"/>
    <w:rsid w:val="00DC60EE"/>
    <w:rsid w:val="00DC637E"/>
    <w:rsid w:val="00DC7CC0"/>
    <w:rsid w:val="00DD039B"/>
    <w:rsid w:val="00DD0423"/>
    <w:rsid w:val="00DD13C7"/>
    <w:rsid w:val="00DD1BCC"/>
    <w:rsid w:val="00DD3BC9"/>
    <w:rsid w:val="00DD4E0A"/>
    <w:rsid w:val="00DD5751"/>
    <w:rsid w:val="00DD5D73"/>
    <w:rsid w:val="00DD5E75"/>
    <w:rsid w:val="00DE14BB"/>
    <w:rsid w:val="00DE3553"/>
    <w:rsid w:val="00DE3B75"/>
    <w:rsid w:val="00DE3C41"/>
    <w:rsid w:val="00DE652B"/>
    <w:rsid w:val="00DE6B07"/>
    <w:rsid w:val="00DE6C06"/>
    <w:rsid w:val="00DF0C1C"/>
    <w:rsid w:val="00DF27B9"/>
    <w:rsid w:val="00DF353F"/>
    <w:rsid w:val="00DF7703"/>
    <w:rsid w:val="00DF7AED"/>
    <w:rsid w:val="00E01060"/>
    <w:rsid w:val="00E014FF"/>
    <w:rsid w:val="00E021F9"/>
    <w:rsid w:val="00E04208"/>
    <w:rsid w:val="00E047AA"/>
    <w:rsid w:val="00E054E1"/>
    <w:rsid w:val="00E0562E"/>
    <w:rsid w:val="00E05B37"/>
    <w:rsid w:val="00E06F7F"/>
    <w:rsid w:val="00E126B5"/>
    <w:rsid w:val="00E12E71"/>
    <w:rsid w:val="00E15186"/>
    <w:rsid w:val="00E15B42"/>
    <w:rsid w:val="00E1644D"/>
    <w:rsid w:val="00E17C98"/>
    <w:rsid w:val="00E248F7"/>
    <w:rsid w:val="00E26F76"/>
    <w:rsid w:val="00E27E0D"/>
    <w:rsid w:val="00E30031"/>
    <w:rsid w:val="00E301D4"/>
    <w:rsid w:val="00E31840"/>
    <w:rsid w:val="00E328C0"/>
    <w:rsid w:val="00E32F55"/>
    <w:rsid w:val="00E33D67"/>
    <w:rsid w:val="00E3402F"/>
    <w:rsid w:val="00E351C4"/>
    <w:rsid w:val="00E363F9"/>
    <w:rsid w:val="00E40FFE"/>
    <w:rsid w:val="00E416E5"/>
    <w:rsid w:val="00E4291A"/>
    <w:rsid w:val="00E42BA3"/>
    <w:rsid w:val="00E4337C"/>
    <w:rsid w:val="00E435C7"/>
    <w:rsid w:val="00E440EC"/>
    <w:rsid w:val="00E4474F"/>
    <w:rsid w:val="00E4511B"/>
    <w:rsid w:val="00E45445"/>
    <w:rsid w:val="00E45F55"/>
    <w:rsid w:val="00E466DB"/>
    <w:rsid w:val="00E4690B"/>
    <w:rsid w:val="00E52314"/>
    <w:rsid w:val="00E528C1"/>
    <w:rsid w:val="00E53214"/>
    <w:rsid w:val="00E53ABA"/>
    <w:rsid w:val="00E53B95"/>
    <w:rsid w:val="00E541D1"/>
    <w:rsid w:val="00E55566"/>
    <w:rsid w:val="00E5575C"/>
    <w:rsid w:val="00E56E12"/>
    <w:rsid w:val="00E60C0C"/>
    <w:rsid w:val="00E61B3F"/>
    <w:rsid w:val="00E6356E"/>
    <w:rsid w:val="00E645E3"/>
    <w:rsid w:val="00E663B5"/>
    <w:rsid w:val="00E66BE6"/>
    <w:rsid w:val="00E66E63"/>
    <w:rsid w:val="00E70D5C"/>
    <w:rsid w:val="00E71FCC"/>
    <w:rsid w:val="00E729CE"/>
    <w:rsid w:val="00E73004"/>
    <w:rsid w:val="00E7389C"/>
    <w:rsid w:val="00E76244"/>
    <w:rsid w:val="00E76471"/>
    <w:rsid w:val="00E76C1F"/>
    <w:rsid w:val="00E76C85"/>
    <w:rsid w:val="00E80138"/>
    <w:rsid w:val="00E8062A"/>
    <w:rsid w:val="00E8166E"/>
    <w:rsid w:val="00E824FC"/>
    <w:rsid w:val="00E83DF9"/>
    <w:rsid w:val="00E847D2"/>
    <w:rsid w:val="00E85A59"/>
    <w:rsid w:val="00E8623A"/>
    <w:rsid w:val="00E90D1D"/>
    <w:rsid w:val="00E91BEC"/>
    <w:rsid w:val="00E94A55"/>
    <w:rsid w:val="00E97952"/>
    <w:rsid w:val="00EA065D"/>
    <w:rsid w:val="00EA18F4"/>
    <w:rsid w:val="00EA191F"/>
    <w:rsid w:val="00EA23C7"/>
    <w:rsid w:val="00EA3AC5"/>
    <w:rsid w:val="00EA4FB4"/>
    <w:rsid w:val="00EA5450"/>
    <w:rsid w:val="00EA5455"/>
    <w:rsid w:val="00EA659E"/>
    <w:rsid w:val="00EA7B57"/>
    <w:rsid w:val="00EA7BA6"/>
    <w:rsid w:val="00EA7C26"/>
    <w:rsid w:val="00EA7D0F"/>
    <w:rsid w:val="00EB0933"/>
    <w:rsid w:val="00EB09B3"/>
    <w:rsid w:val="00EB1FF5"/>
    <w:rsid w:val="00EB329C"/>
    <w:rsid w:val="00EB3BD8"/>
    <w:rsid w:val="00EB687A"/>
    <w:rsid w:val="00EB6E35"/>
    <w:rsid w:val="00EB7ADB"/>
    <w:rsid w:val="00EC110D"/>
    <w:rsid w:val="00EC29C9"/>
    <w:rsid w:val="00EC3100"/>
    <w:rsid w:val="00EC50D4"/>
    <w:rsid w:val="00EC513D"/>
    <w:rsid w:val="00EC5A49"/>
    <w:rsid w:val="00EC6FFE"/>
    <w:rsid w:val="00ED091A"/>
    <w:rsid w:val="00ED0BE8"/>
    <w:rsid w:val="00ED2F6F"/>
    <w:rsid w:val="00ED4806"/>
    <w:rsid w:val="00ED4A1F"/>
    <w:rsid w:val="00ED4EFE"/>
    <w:rsid w:val="00ED50C8"/>
    <w:rsid w:val="00ED5E52"/>
    <w:rsid w:val="00ED69EE"/>
    <w:rsid w:val="00ED7353"/>
    <w:rsid w:val="00EE068D"/>
    <w:rsid w:val="00EE22E0"/>
    <w:rsid w:val="00EE405C"/>
    <w:rsid w:val="00EE469D"/>
    <w:rsid w:val="00EE5040"/>
    <w:rsid w:val="00EE659C"/>
    <w:rsid w:val="00EF0BFB"/>
    <w:rsid w:val="00EF2B84"/>
    <w:rsid w:val="00EF31CD"/>
    <w:rsid w:val="00EF38E7"/>
    <w:rsid w:val="00EF57C1"/>
    <w:rsid w:val="00EF5A12"/>
    <w:rsid w:val="00EF5BB5"/>
    <w:rsid w:val="00EF6C6B"/>
    <w:rsid w:val="00EF6F8F"/>
    <w:rsid w:val="00F01543"/>
    <w:rsid w:val="00F02522"/>
    <w:rsid w:val="00F040E3"/>
    <w:rsid w:val="00F05D4A"/>
    <w:rsid w:val="00F0742F"/>
    <w:rsid w:val="00F1296D"/>
    <w:rsid w:val="00F13FFF"/>
    <w:rsid w:val="00F141F0"/>
    <w:rsid w:val="00F14AEE"/>
    <w:rsid w:val="00F155E9"/>
    <w:rsid w:val="00F15EE3"/>
    <w:rsid w:val="00F16FAC"/>
    <w:rsid w:val="00F177B3"/>
    <w:rsid w:val="00F2064A"/>
    <w:rsid w:val="00F23B87"/>
    <w:rsid w:val="00F23D68"/>
    <w:rsid w:val="00F255AE"/>
    <w:rsid w:val="00F25DB7"/>
    <w:rsid w:val="00F2625F"/>
    <w:rsid w:val="00F27B00"/>
    <w:rsid w:val="00F30248"/>
    <w:rsid w:val="00F306EE"/>
    <w:rsid w:val="00F31086"/>
    <w:rsid w:val="00F31195"/>
    <w:rsid w:val="00F328C9"/>
    <w:rsid w:val="00F3336F"/>
    <w:rsid w:val="00F34B35"/>
    <w:rsid w:val="00F351CD"/>
    <w:rsid w:val="00F361D8"/>
    <w:rsid w:val="00F363C6"/>
    <w:rsid w:val="00F371A7"/>
    <w:rsid w:val="00F3787A"/>
    <w:rsid w:val="00F42317"/>
    <w:rsid w:val="00F43097"/>
    <w:rsid w:val="00F43E60"/>
    <w:rsid w:val="00F44404"/>
    <w:rsid w:val="00F44AC7"/>
    <w:rsid w:val="00F44E32"/>
    <w:rsid w:val="00F45112"/>
    <w:rsid w:val="00F4518C"/>
    <w:rsid w:val="00F469FE"/>
    <w:rsid w:val="00F47566"/>
    <w:rsid w:val="00F51A91"/>
    <w:rsid w:val="00F521E6"/>
    <w:rsid w:val="00F5332F"/>
    <w:rsid w:val="00F537A6"/>
    <w:rsid w:val="00F53B6E"/>
    <w:rsid w:val="00F53CA5"/>
    <w:rsid w:val="00F54104"/>
    <w:rsid w:val="00F55EE2"/>
    <w:rsid w:val="00F560F4"/>
    <w:rsid w:val="00F5680E"/>
    <w:rsid w:val="00F60EC1"/>
    <w:rsid w:val="00F61471"/>
    <w:rsid w:val="00F61687"/>
    <w:rsid w:val="00F6276E"/>
    <w:rsid w:val="00F6295E"/>
    <w:rsid w:val="00F63662"/>
    <w:rsid w:val="00F63979"/>
    <w:rsid w:val="00F63A18"/>
    <w:rsid w:val="00F640DB"/>
    <w:rsid w:val="00F6497A"/>
    <w:rsid w:val="00F65392"/>
    <w:rsid w:val="00F6600B"/>
    <w:rsid w:val="00F666DA"/>
    <w:rsid w:val="00F67598"/>
    <w:rsid w:val="00F71CF6"/>
    <w:rsid w:val="00F72603"/>
    <w:rsid w:val="00F73E93"/>
    <w:rsid w:val="00F754BF"/>
    <w:rsid w:val="00F765B7"/>
    <w:rsid w:val="00F76865"/>
    <w:rsid w:val="00F77926"/>
    <w:rsid w:val="00F80225"/>
    <w:rsid w:val="00F814D4"/>
    <w:rsid w:val="00F81E81"/>
    <w:rsid w:val="00F821FD"/>
    <w:rsid w:val="00F82E72"/>
    <w:rsid w:val="00F83982"/>
    <w:rsid w:val="00F84A86"/>
    <w:rsid w:val="00F8558E"/>
    <w:rsid w:val="00F86AAA"/>
    <w:rsid w:val="00F90A38"/>
    <w:rsid w:val="00F918CE"/>
    <w:rsid w:val="00F92A57"/>
    <w:rsid w:val="00F96ED0"/>
    <w:rsid w:val="00F96FBD"/>
    <w:rsid w:val="00F97B38"/>
    <w:rsid w:val="00FA12F2"/>
    <w:rsid w:val="00FA2778"/>
    <w:rsid w:val="00FA3EAA"/>
    <w:rsid w:val="00FA4537"/>
    <w:rsid w:val="00FA5469"/>
    <w:rsid w:val="00FA6B9B"/>
    <w:rsid w:val="00FB2481"/>
    <w:rsid w:val="00FB35E1"/>
    <w:rsid w:val="00FB5794"/>
    <w:rsid w:val="00FB5C65"/>
    <w:rsid w:val="00FB5D0C"/>
    <w:rsid w:val="00FB62DB"/>
    <w:rsid w:val="00FB68AF"/>
    <w:rsid w:val="00FB6945"/>
    <w:rsid w:val="00FB69AA"/>
    <w:rsid w:val="00FC0121"/>
    <w:rsid w:val="00FC025C"/>
    <w:rsid w:val="00FC1C71"/>
    <w:rsid w:val="00FC37F6"/>
    <w:rsid w:val="00FC5620"/>
    <w:rsid w:val="00FC76DA"/>
    <w:rsid w:val="00FC7B0C"/>
    <w:rsid w:val="00FD06E3"/>
    <w:rsid w:val="00FD0F85"/>
    <w:rsid w:val="00FD11EC"/>
    <w:rsid w:val="00FD1DFD"/>
    <w:rsid w:val="00FD2BE9"/>
    <w:rsid w:val="00FD5790"/>
    <w:rsid w:val="00FD5A45"/>
    <w:rsid w:val="00FD6B02"/>
    <w:rsid w:val="00FD6C99"/>
    <w:rsid w:val="00FD6FBA"/>
    <w:rsid w:val="00FD7304"/>
    <w:rsid w:val="00FD7E02"/>
    <w:rsid w:val="00FE0AFB"/>
    <w:rsid w:val="00FE1068"/>
    <w:rsid w:val="00FE18F6"/>
    <w:rsid w:val="00FE1DBB"/>
    <w:rsid w:val="00FE407B"/>
    <w:rsid w:val="00FE4B18"/>
    <w:rsid w:val="00FE6605"/>
    <w:rsid w:val="00FE6F21"/>
    <w:rsid w:val="00FE73D6"/>
    <w:rsid w:val="00FF11C4"/>
    <w:rsid w:val="00FF22AF"/>
    <w:rsid w:val="00FF3E9A"/>
    <w:rsid w:val="00FF42ED"/>
    <w:rsid w:val="00FF4961"/>
    <w:rsid w:val="00FF49EF"/>
    <w:rsid w:val="00FF4C52"/>
    <w:rsid w:val="00FF4E2C"/>
    <w:rsid w:val="00FF50CA"/>
    <w:rsid w:val="00FF50CD"/>
    <w:rsid w:val="00FF5231"/>
    <w:rsid w:val="00FF560A"/>
    <w:rsid w:val="00FF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0F85"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aliases w:val=" 字元,字元"/>
    <w:basedOn w:val="a"/>
    <w:link w:val="a5"/>
    <w:uiPriority w:val="99"/>
    <w:unhideWhenUsed/>
    <w:rsid w:val="00A4097A"/>
  </w:style>
  <w:style w:type="character" w:customStyle="1" w:styleId="a5">
    <w:name w:val="註解文字 字元"/>
    <w:aliases w:val=" 字元 字元,字元 字元"/>
    <w:basedOn w:val="a0"/>
    <w:link w:val="a4"/>
    <w:uiPriority w:val="99"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註解主旨 字元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標題 2 字元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標題 3 字元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標題 4 字元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39"/>
    <w:rsid w:val="00F55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標題 1 字元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文件引導模式 字元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iPriority w:val="99"/>
    <w:unhideWhenUsed/>
    <w:rsid w:val="00CE4A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CE4ACE"/>
    <w:rPr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CE4A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CE4ACE"/>
    <w:rPr>
      <w:sz w:val="20"/>
      <w:szCs w:val="20"/>
    </w:rPr>
  </w:style>
  <w:style w:type="paragraph" w:customStyle="1" w:styleId="11">
    <w:name w:val="標題1"/>
    <w:basedOn w:val="1"/>
    <w:next w:val="1"/>
    <w:qFormat/>
    <w:rsid w:val="00CB6511"/>
    <w:pPr>
      <w:keepLines w:val="0"/>
      <w:widowControl w:val="0"/>
      <w:snapToGrid w:val="0"/>
      <w:spacing w:before="0"/>
      <w:jc w:val="center"/>
    </w:pPr>
    <w:rPr>
      <w:rFonts w:ascii="Times New Roman" w:eastAsia="標楷體" w:hAnsi="Times New Roman"/>
      <w:color w:val="auto"/>
      <w:kern w:val="52"/>
      <w:sz w:val="28"/>
      <w:szCs w:val="52"/>
      <w:lang w:eastAsia="zh-TW"/>
    </w:rPr>
  </w:style>
  <w:style w:type="paragraph" w:styleId="af4">
    <w:name w:val="Salutation"/>
    <w:basedOn w:val="a"/>
    <w:next w:val="a"/>
    <w:link w:val="af5"/>
    <w:uiPriority w:val="99"/>
    <w:unhideWhenUsed/>
    <w:rsid w:val="004322A8"/>
    <w:rPr>
      <w:rFonts w:hAnsi="標楷體" w:cs="Times New Roman"/>
      <w:color w:val="000000" w:themeColor="text1"/>
      <w:lang w:eastAsia="zh-TW"/>
    </w:rPr>
  </w:style>
  <w:style w:type="character" w:customStyle="1" w:styleId="af5">
    <w:name w:val="問候 字元"/>
    <w:basedOn w:val="a0"/>
    <w:link w:val="af4"/>
    <w:uiPriority w:val="99"/>
    <w:rsid w:val="004322A8"/>
    <w:rPr>
      <w:rFonts w:hAnsi="標楷體" w:cs="Times New Roman"/>
      <w:color w:val="000000" w:themeColor="text1"/>
      <w:lang w:eastAsia="zh-TW"/>
    </w:rPr>
  </w:style>
  <w:style w:type="paragraph" w:styleId="af6">
    <w:name w:val="Closing"/>
    <w:basedOn w:val="a"/>
    <w:link w:val="af7"/>
    <w:uiPriority w:val="99"/>
    <w:unhideWhenUsed/>
    <w:rsid w:val="004322A8"/>
    <w:pPr>
      <w:ind w:leftChars="1800" w:left="100"/>
    </w:pPr>
    <w:rPr>
      <w:rFonts w:hAnsi="標楷體" w:cs="Times New Roman"/>
      <w:color w:val="000000" w:themeColor="text1"/>
      <w:lang w:eastAsia="zh-TW"/>
    </w:rPr>
  </w:style>
  <w:style w:type="character" w:customStyle="1" w:styleId="af7">
    <w:name w:val="結語 字元"/>
    <w:basedOn w:val="a0"/>
    <w:link w:val="af6"/>
    <w:uiPriority w:val="99"/>
    <w:rsid w:val="004322A8"/>
    <w:rPr>
      <w:rFonts w:hAnsi="標楷體" w:cs="Times New Roman"/>
      <w:color w:val="000000" w:themeColor="text1"/>
      <w:lang w:eastAsia="zh-TW"/>
    </w:rPr>
  </w:style>
  <w:style w:type="character" w:customStyle="1" w:styleId="reference-text">
    <w:name w:val="reference-text"/>
    <w:basedOn w:val="a0"/>
    <w:rsid w:val="0058369C"/>
  </w:style>
  <w:style w:type="character" w:styleId="HTML">
    <w:name w:val="HTML Cite"/>
    <w:basedOn w:val="a0"/>
    <w:uiPriority w:val="99"/>
    <w:semiHidden/>
    <w:unhideWhenUsed/>
    <w:rsid w:val="0058369C"/>
    <w:rPr>
      <w:i/>
      <w:iCs/>
    </w:rPr>
  </w:style>
  <w:style w:type="character" w:customStyle="1" w:styleId="mw-cite-backlink">
    <w:name w:val="mw-cite-backlink"/>
    <w:basedOn w:val="a0"/>
    <w:rsid w:val="0058369C"/>
  </w:style>
  <w:style w:type="paragraph" w:styleId="Web">
    <w:name w:val="Normal (Web)"/>
    <w:basedOn w:val="a"/>
    <w:uiPriority w:val="99"/>
    <w:unhideWhenUsed/>
    <w:rsid w:val="009D56B4"/>
    <w:pPr>
      <w:spacing w:before="100" w:beforeAutospacing="1" w:after="100" w:afterAutospacing="1"/>
    </w:pPr>
    <w:rPr>
      <w:rFonts w:ascii="新細明體" w:eastAsia="新細明體" w:hAnsi="新細明體" w:cs="新細明體"/>
      <w:lang w:eastAsia="zh-TW"/>
    </w:rPr>
  </w:style>
  <w:style w:type="paragraph" w:customStyle="1" w:styleId="Default">
    <w:name w:val="Default"/>
    <w:rsid w:val="00803DD6"/>
    <w:pPr>
      <w:widowControl w:val="0"/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</w:rPr>
  </w:style>
  <w:style w:type="character" w:styleId="af8">
    <w:name w:val="Emphasis"/>
    <w:basedOn w:val="a0"/>
    <w:uiPriority w:val="20"/>
    <w:qFormat/>
    <w:rsid w:val="009E1216"/>
    <w:rPr>
      <w:i/>
      <w:iCs/>
    </w:rPr>
  </w:style>
  <w:style w:type="paragraph" w:customStyle="1" w:styleId="EndNoteBibliography">
    <w:name w:val="EndNote Bibliography"/>
    <w:basedOn w:val="a"/>
    <w:link w:val="EndNoteBibliography0"/>
    <w:rsid w:val="004F49F6"/>
    <w:pPr>
      <w:widowControl w:val="0"/>
      <w:spacing w:line="240" w:lineRule="auto"/>
      <w:jc w:val="left"/>
    </w:pPr>
    <w:rPr>
      <w:rFonts w:ascii="Calibri" w:hAnsi="Calibri" w:cs="Calibri"/>
      <w:noProof/>
      <w:kern w:val="2"/>
      <w:szCs w:val="22"/>
      <w:lang w:eastAsia="zh-TW"/>
    </w:rPr>
  </w:style>
  <w:style w:type="character" w:customStyle="1" w:styleId="EndNoteBibliography0">
    <w:name w:val="EndNote Bibliography 字元"/>
    <w:basedOn w:val="a0"/>
    <w:link w:val="EndNoteBibliography"/>
    <w:rsid w:val="004F49F6"/>
    <w:rPr>
      <w:rFonts w:ascii="Calibri" w:hAnsi="Calibri" w:cs="Calibri"/>
      <w:noProof/>
      <w:kern w:val="2"/>
      <w:szCs w:val="22"/>
      <w:lang w:eastAsia="zh-TW"/>
    </w:rPr>
  </w:style>
  <w:style w:type="character" w:customStyle="1" w:styleId="label">
    <w:name w:val="label"/>
    <w:basedOn w:val="a0"/>
    <w:rsid w:val="004F49F6"/>
  </w:style>
  <w:style w:type="character" w:customStyle="1" w:styleId="mixed-citation">
    <w:name w:val="mixed-citation"/>
    <w:basedOn w:val="a0"/>
    <w:rsid w:val="00964941"/>
  </w:style>
  <w:style w:type="character" w:customStyle="1" w:styleId="nowrap">
    <w:name w:val="nowrap"/>
    <w:basedOn w:val="a0"/>
    <w:rsid w:val="00964941"/>
  </w:style>
  <w:style w:type="character" w:customStyle="1" w:styleId="ref-title">
    <w:name w:val="ref-title"/>
    <w:basedOn w:val="a0"/>
    <w:rsid w:val="00964941"/>
  </w:style>
  <w:style w:type="character" w:customStyle="1" w:styleId="ref-journal">
    <w:name w:val="ref-journal"/>
    <w:basedOn w:val="a0"/>
    <w:rsid w:val="00964941"/>
  </w:style>
  <w:style w:type="character" w:customStyle="1" w:styleId="ref-vol">
    <w:name w:val="ref-vol"/>
    <w:basedOn w:val="a0"/>
    <w:rsid w:val="00964941"/>
  </w:style>
  <w:style w:type="character" w:customStyle="1" w:styleId="ref-iss">
    <w:name w:val="ref-iss"/>
    <w:basedOn w:val="a0"/>
    <w:rsid w:val="00964941"/>
  </w:style>
  <w:style w:type="paragraph" w:styleId="af9">
    <w:name w:val="Revision"/>
    <w:hidden/>
    <w:uiPriority w:val="99"/>
    <w:semiHidden/>
    <w:rsid w:val="00D7659C"/>
    <w:pPr>
      <w:spacing w:line="240" w:lineRule="auto"/>
      <w:jc w:val="left"/>
    </w:pPr>
  </w:style>
  <w:style w:type="character" w:styleId="afa">
    <w:name w:val="Strong"/>
    <w:uiPriority w:val="22"/>
    <w:qFormat/>
    <w:rsid w:val="00792B5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0F85"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aliases w:val=" 字元,字元"/>
    <w:basedOn w:val="a"/>
    <w:link w:val="a5"/>
    <w:uiPriority w:val="99"/>
    <w:unhideWhenUsed/>
    <w:rsid w:val="00A4097A"/>
  </w:style>
  <w:style w:type="character" w:customStyle="1" w:styleId="a5">
    <w:name w:val="註解文字 字元"/>
    <w:aliases w:val=" 字元 字元,字元 字元"/>
    <w:basedOn w:val="a0"/>
    <w:link w:val="a4"/>
    <w:uiPriority w:val="99"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註解主旨 字元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標題 2 字元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標題 3 字元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標題 4 字元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39"/>
    <w:rsid w:val="00F55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標題 1 字元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文件引導模式 字元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iPriority w:val="99"/>
    <w:unhideWhenUsed/>
    <w:rsid w:val="00CE4A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CE4ACE"/>
    <w:rPr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CE4A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CE4ACE"/>
    <w:rPr>
      <w:sz w:val="20"/>
      <w:szCs w:val="20"/>
    </w:rPr>
  </w:style>
  <w:style w:type="paragraph" w:customStyle="1" w:styleId="11">
    <w:name w:val="標題1"/>
    <w:basedOn w:val="1"/>
    <w:next w:val="1"/>
    <w:qFormat/>
    <w:rsid w:val="00CB6511"/>
    <w:pPr>
      <w:keepLines w:val="0"/>
      <w:widowControl w:val="0"/>
      <w:snapToGrid w:val="0"/>
      <w:spacing w:before="0"/>
      <w:jc w:val="center"/>
    </w:pPr>
    <w:rPr>
      <w:rFonts w:ascii="Times New Roman" w:eastAsia="標楷體" w:hAnsi="Times New Roman"/>
      <w:color w:val="auto"/>
      <w:kern w:val="52"/>
      <w:sz w:val="28"/>
      <w:szCs w:val="52"/>
      <w:lang w:eastAsia="zh-TW"/>
    </w:rPr>
  </w:style>
  <w:style w:type="paragraph" w:styleId="af4">
    <w:name w:val="Salutation"/>
    <w:basedOn w:val="a"/>
    <w:next w:val="a"/>
    <w:link w:val="af5"/>
    <w:uiPriority w:val="99"/>
    <w:unhideWhenUsed/>
    <w:rsid w:val="004322A8"/>
    <w:rPr>
      <w:rFonts w:hAnsi="標楷體" w:cs="Times New Roman"/>
      <w:color w:val="000000" w:themeColor="text1"/>
      <w:lang w:eastAsia="zh-TW"/>
    </w:rPr>
  </w:style>
  <w:style w:type="character" w:customStyle="1" w:styleId="af5">
    <w:name w:val="問候 字元"/>
    <w:basedOn w:val="a0"/>
    <w:link w:val="af4"/>
    <w:uiPriority w:val="99"/>
    <w:rsid w:val="004322A8"/>
    <w:rPr>
      <w:rFonts w:hAnsi="標楷體" w:cs="Times New Roman"/>
      <w:color w:val="000000" w:themeColor="text1"/>
      <w:lang w:eastAsia="zh-TW"/>
    </w:rPr>
  </w:style>
  <w:style w:type="paragraph" w:styleId="af6">
    <w:name w:val="Closing"/>
    <w:basedOn w:val="a"/>
    <w:link w:val="af7"/>
    <w:uiPriority w:val="99"/>
    <w:unhideWhenUsed/>
    <w:rsid w:val="004322A8"/>
    <w:pPr>
      <w:ind w:leftChars="1800" w:left="100"/>
    </w:pPr>
    <w:rPr>
      <w:rFonts w:hAnsi="標楷體" w:cs="Times New Roman"/>
      <w:color w:val="000000" w:themeColor="text1"/>
      <w:lang w:eastAsia="zh-TW"/>
    </w:rPr>
  </w:style>
  <w:style w:type="character" w:customStyle="1" w:styleId="af7">
    <w:name w:val="結語 字元"/>
    <w:basedOn w:val="a0"/>
    <w:link w:val="af6"/>
    <w:uiPriority w:val="99"/>
    <w:rsid w:val="004322A8"/>
    <w:rPr>
      <w:rFonts w:hAnsi="標楷體" w:cs="Times New Roman"/>
      <w:color w:val="000000" w:themeColor="text1"/>
      <w:lang w:eastAsia="zh-TW"/>
    </w:rPr>
  </w:style>
  <w:style w:type="character" w:customStyle="1" w:styleId="reference-text">
    <w:name w:val="reference-text"/>
    <w:basedOn w:val="a0"/>
    <w:rsid w:val="0058369C"/>
  </w:style>
  <w:style w:type="character" w:styleId="HTML">
    <w:name w:val="HTML Cite"/>
    <w:basedOn w:val="a0"/>
    <w:uiPriority w:val="99"/>
    <w:semiHidden/>
    <w:unhideWhenUsed/>
    <w:rsid w:val="0058369C"/>
    <w:rPr>
      <w:i/>
      <w:iCs/>
    </w:rPr>
  </w:style>
  <w:style w:type="character" w:customStyle="1" w:styleId="mw-cite-backlink">
    <w:name w:val="mw-cite-backlink"/>
    <w:basedOn w:val="a0"/>
    <w:rsid w:val="0058369C"/>
  </w:style>
  <w:style w:type="paragraph" w:styleId="Web">
    <w:name w:val="Normal (Web)"/>
    <w:basedOn w:val="a"/>
    <w:uiPriority w:val="99"/>
    <w:unhideWhenUsed/>
    <w:rsid w:val="009D56B4"/>
    <w:pPr>
      <w:spacing w:before="100" w:beforeAutospacing="1" w:after="100" w:afterAutospacing="1"/>
    </w:pPr>
    <w:rPr>
      <w:rFonts w:ascii="新細明體" w:eastAsia="新細明體" w:hAnsi="新細明體" w:cs="新細明體"/>
      <w:lang w:eastAsia="zh-TW"/>
    </w:rPr>
  </w:style>
  <w:style w:type="paragraph" w:customStyle="1" w:styleId="Default">
    <w:name w:val="Default"/>
    <w:rsid w:val="00803DD6"/>
    <w:pPr>
      <w:widowControl w:val="0"/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</w:rPr>
  </w:style>
  <w:style w:type="character" w:styleId="af8">
    <w:name w:val="Emphasis"/>
    <w:basedOn w:val="a0"/>
    <w:uiPriority w:val="20"/>
    <w:qFormat/>
    <w:rsid w:val="009E1216"/>
    <w:rPr>
      <w:i/>
      <w:iCs/>
    </w:rPr>
  </w:style>
  <w:style w:type="paragraph" w:customStyle="1" w:styleId="EndNoteBibliography">
    <w:name w:val="EndNote Bibliography"/>
    <w:basedOn w:val="a"/>
    <w:link w:val="EndNoteBibliography0"/>
    <w:rsid w:val="004F49F6"/>
    <w:pPr>
      <w:widowControl w:val="0"/>
      <w:spacing w:line="240" w:lineRule="auto"/>
      <w:jc w:val="left"/>
    </w:pPr>
    <w:rPr>
      <w:rFonts w:ascii="Calibri" w:hAnsi="Calibri" w:cs="Calibri"/>
      <w:noProof/>
      <w:kern w:val="2"/>
      <w:szCs w:val="22"/>
      <w:lang w:eastAsia="zh-TW"/>
    </w:rPr>
  </w:style>
  <w:style w:type="character" w:customStyle="1" w:styleId="EndNoteBibliography0">
    <w:name w:val="EndNote Bibliography 字元"/>
    <w:basedOn w:val="a0"/>
    <w:link w:val="EndNoteBibliography"/>
    <w:rsid w:val="004F49F6"/>
    <w:rPr>
      <w:rFonts w:ascii="Calibri" w:hAnsi="Calibri" w:cs="Calibri"/>
      <w:noProof/>
      <w:kern w:val="2"/>
      <w:szCs w:val="22"/>
      <w:lang w:eastAsia="zh-TW"/>
    </w:rPr>
  </w:style>
  <w:style w:type="character" w:customStyle="1" w:styleId="label">
    <w:name w:val="label"/>
    <w:basedOn w:val="a0"/>
    <w:rsid w:val="004F49F6"/>
  </w:style>
  <w:style w:type="character" w:customStyle="1" w:styleId="mixed-citation">
    <w:name w:val="mixed-citation"/>
    <w:basedOn w:val="a0"/>
    <w:rsid w:val="00964941"/>
  </w:style>
  <w:style w:type="character" w:customStyle="1" w:styleId="nowrap">
    <w:name w:val="nowrap"/>
    <w:basedOn w:val="a0"/>
    <w:rsid w:val="00964941"/>
  </w:style>
  <w:style w:type="character" w:customStyle="1" w:styleId="ref-title">
    <w:name w:val="ref-title"/>
    <w:basedOn w:val="a0"/>
    <w:rsid w:val="00964941"/>
  </w:style>
  <w:style w:type="character" w:customStyle="1" w:styleId="ref-journal">
    <w:name w:val="ref-journal"/>
    <w:basedOn w:val="a0"/>
    <w:rsid w:val="00964941"/>
  </w:style>
  <w:style w:type="character" w:customStyle="1" w:styleId="ref-vol">
    <w:name w:val="ref-vol"/>
    <w:basedOn w:val="a0"/>
    <w:rsid w:val="00964941"/>
  </w:style>
  <w:style w:type="character" w:customStyle="1" w:styleId="ref-iss">
    <w:name w:val="ref-iss"/>
    <w:basedOn w:val="a0"/>
    <w:rsid w:val="00964941"/>
  </w:style>
  <w:style w:type="paragraph" w:styleId="af9">
    <w:name w:val="Revision"/>
    <w:hidden/>
    <w:uiPriority w:val="99"/>
    <w:semiHidden/>
    <w:rsid w:val="00D7659C"/>
    <w:pPr>
      <w:spacing w:line="240" w:lineRule="auto"/>
      <w:jc w:val="left"/>
    </w:pPr>
  </w:style>
  <w:style w:type="character" w:styleId="afa">
    <w:name w:val="Strong"/>
    <w:uiPriority w:val="22"/>
    <w:qFormat/>
    <w:rsid w:val="00792B5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58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58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8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9040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26299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33224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0945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26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84" Type="http://schemas.microsoft.com/office/2016/09/relationships/commentsIds" Target="commentsId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83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6882B8C-5246-46B9-8373-D7C0CED607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4</Words>
  <Characters>2705</Characters>
  <Application>Microsoft Office Word</Application>
  <DocSecurity>0</DocSecurity>
  <Lines>22</Lines>
  <Paragraphs>6</Paragraphs>
  <ScaleCrop>false</ScaleCrop>
  <LinksUpToDate>false</LinksUpToDate>
  <CharactersWithSpaces>3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1-25T07:38:00Z</dcterms:created>
  <dcterms:modified xsi:type="dcterms:W3CDTF">2020-01-25T07:38:00Z</dcterms:modified>
</cp:coreProperties>
</file>